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B183" w14:textId="03112511" w:rsidR="00DD4F5E" w:rsidRDefault="00DD4F5E" w:rsidP="00DD4F5E">
      <w:pPr>
        <w:rPr>
          <w:color w:val="000000"/>
        </w:rPr>
      </w:pPr>
      <w:r>
        <w:rPr>
          <w:b/>
          <w:bCs/>
          <w:color w:val="000000"/>
        </w:rPr>
        <w:t xml:space="preserve">Table </w:t>
      </w:r>
      <w:r w:rsidR="004B53A7">
        <w:rPr>
          <w:b/>
          <w:bCs/>
          <w:color w:val="000000"/>
        </w:rPr>
        <w:t>S</w:t>
      </w:r>
      <w:r w:rsidR="005A4059">
        <w:rPr>
          <w:b/>
          <w:bCs/>
          <w:color w:val="000000"/>
        </w:rPr>
        <w:t>2</w:t>
      </w:r>
      <w:r>
        <w:rPr>
          <w:rFonts w:hint="eastAsia"/>
          <w:b/>
          <w:bCs/>
          <w:color w:val="000000"/>
        </w:rPr>
        <w:t>.</w:t>
      </w:r>
      <w:r>
        <w:rPr>
          <w:color w:val="000000"/>
        </w:rPr>
        <w:t xml:space="preserve"> </w:t>
      </w:r>
      <w:r w:rsidR="00D25DE9" w:rsidRPr="00D25DE9">
        <w:rPr>
          <w:color w:val="000000"/>
        </w:rPr>
        <w:t xml:space="preserve">Demographic and clinical characteristics of patients </w:t>
      </w:r>
      <w:r w:rsidR="000E56EB">
        <w:rPr>
          <w:color w:val="000000"/>
        </w:rPr>
        <w:t>within different HbA1c intervals</w:t>
      </w:r>
      <w:r w:rsidR="008F6372">
        <w:rPr>
          <w:color w:val="000000"/>
        </w:rPr>
        <w:t xml:space="preserve"> </w:t>
      </w:r>
      <w:r w:rsidR="008F6372" w:rsidRPr="008F6372">
        <w:rPr>
          <w:color w:val="000000"/>
        </w:rPr>
        <w:t>at the initial diagnosis of OSCC</w:t>
      </w:r>
      <w:r w:rsidR="00A23DEB">
        <w:rPr>
          <w:color w:val="000000"/>
        </w:rPr>
        <w:t>.</w:t>
      </w:r>
    </w:p>
    <w:tbl>
      <w:tblPr>
        <w:tblStyle w:val="a3"/>
        <w:tblpPr w:leftFromText="180" w:rightFromText="180" w:vertAnchor="text" w:horzAnchor="margin" w:tblpX="-1275" w:tblpY="151"/>
        <w:tblW w:w="16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236"/>
        <w:gridCol w:w="1496"/>
        <w:gridCol w:w="1481"/>
        <w:gridCol w:w="872"/>
        <w:gridCol w:w="32"/>
        <w:gridCol w:w="1466"/>
        <w:gridCol w:w="906"/>
        <w:gridCol w:w="1541"/>
        <w:gridCol w:w="896"/>
        <w:gridCol w:w="1520"/>
        <w:gridCol w:w="883"/>
        <w:gridCol w:w="1515"/>
        <w:gridCol w:w="883"/>
      </w:tblGrid>
      <w:tr w:rsidR="00E83A2E" w:rsidRPr="008E0C86" w14:paraId="494C174A" w14:textId="57CE1ED6" w:rsidTr="00DE385D">
        <w:trPr>
          <w:trHeight w:val="730"/>
        </w:trPr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B1E0" w14:textId="77777777" w:rsidR="00E83A2E" w:rsidRPr="008E0C86" w:rsidRDefault="00E83A2E" w:rsidP="0021114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E0C86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CB6C8B7" w14:textId="77777777" w:rsidR="00E83A2E" w:rsidRPr="008E0C86" w:rsidRDefault="00E83A2E" w:rsidP="0021114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EF870" w14:textId="0C1AEC89" w:rsidR="00E83A2E" w:rsidRPr="008E0C86" w:rsidRDefault="00E83A2E" w:rsidP="0021114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on-DM</w:t>
            </w:r>
          </w:p>
          <w:p w14:paraId="59CDA000" w14:textId="22F76B15" w:rsidR="00E83A2E" w:rsidRPr="008E0C86" w:rsidRDefault="00E83A2E" w:rsidP="0021114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2400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29DCD" w14:textId="5F612511" w:rsidR="00E83A2E" w:rsidRPr="008E0C86" w:rsidRDefault="00E83A2E" w:rsidP="0021114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bA1c &lt; 6</w:t>
            </w:r>
          </w:p>
          <w:p w14:paraId="52A97075" w14:textId="300AB519" w:rsidR="00E83A2E" w:rsidRPr="008E0C86" w:rsidRDefault="00E83A2E" w:rsidP="00211146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55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="00DE385D"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286A0A" w14:textId="77777777" w:rsidR="00E83A2E" w:rsidRDefault="00E83A2E" w:rsidP="0021114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B358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&lt;= HbA1C&lt; 7</w:t>
            </w:r>
          </w:p>
          <w:p w14:paraId="18800DF9" w14:textId="36B3EFFE" w:rsidR="00E83A2E" w:rsidRPr="008E0C86" w:rsidRDefault="00E83A2E" w:rsidP="00211146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07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="00DE385D"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265D0" w14:textId="0D9A5D94" w:rsidR="00E83A2E" w:rsidRDefault="00E83A2E" w:rsidP="0021114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B358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&lt;= HbA1C&lt;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4FA5AF44" w14:textId="04230F79" w:rsidR="00E83A2E" w:rsidRPr="00FB358F" w:rsidRDefault="00E83A2E" w:rsidP="00211146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299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="00DE385D"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109D0E" w14:textId="402925D3" w:rsidR="00E83A2E" w:rsidRDefault="00E83A2E" w:rsidP="0021114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FB358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&lt;= HbA1C&lt;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01C30523" w14:textId="501559E4" w:rsidR="00E83A2E" w:rsidRDefault="00E83A2E" w:rsidP="00211146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83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="00DE385D"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E819D" w14:textId="77777777" w:rsidR="00E83A2E" w:rsidRDefault="00E83A2E" w:rsidP="0021114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83A2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bA1c&gt;=9</w:t>
            </w:r>
          </w:p>
          <w:p w14:paraId="1981E8D0" w14:textId="5E265DDD" w:rsidR="00E83A2E" w:rsidRDefault="00E83A2E" w:rsidP="00211146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=356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  <w:r w:rsidR="00DE385D"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E385D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E83A2E" w:rsidRPr="008E0C86" w14:paraId="2C4662E7" w14:textId="27CD2AB6" w:rsidTr="00DE385D">
        <w:tc>
          <w:tcPr>
            <w:tcW w:w="2748" w:type="dxa"/>
            <w:tcBorders>
              <w:top w:val="single" w:sz="4" w:space="0" w:color="auto"/>
            </w:tcBorders>
          </w:tcPr>
          <w:p w14:paraId="61887892" w14:textId="77777777" w:rsidR="001F2A19" w:rsidRPr="008E0C86" w:rsidRDefault="001F2A19" w:rsidP="00211146">
            <w:pPr>
              <w:ind w:left="200" w:hangingChars="100" w:hanging="200"/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b/>
                <w:bCs/>
                <w:color w:val="000000" w:themeColor="text1"/>
                <w:sz w:val="20"/>
                <w:szCs w:val="20"/>
              </w:rPr>
              <w:t>Median age at diagnosis</w:t>
            </w:r>
            <w:r w:rsidRPr="008E0C86">
              <w:rPr>
                <w:color w:val="000000" w:themeColor="text1"/>
                <w:sz w:val="20"/>
                <w:szCs w:val="20"/>
              </w:rPr>
              <w:t xml:space="preserve">, </w:t>
            </w:r>
          </w:p>
          <w:p w14:paraId="0726431C" w14:textId="3A441939" w:rsidR="001F2A19" w:rsidRPr="008E0C86" w:rsidRDefault="001F2A19" w:rsidP="00211146">
            <w:pPr>
              <w:ind w:leftChars="99" w:left="238" w:firstLineChars="34" w:firstLine="6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E0C86">
              <w:rPr>
                <w:color w:val="000000" w:themeColor="text1"/>
                <w:sz w:val="20"/>
                <w:szCs w:val="20"/>
              </w:rPr>
              <w:t>years (IQR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4836E4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7F15BC32" w14:textId="77777777" w:rsidR="001F2A19" w:rsidRPr="008E0C86" w:rsidRDefault="001F2A19" w:rsidP="00211146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0639DD0A" w14:textId="7003FC65" w:rsidR="001F2A19" w:rsidRPr="008E0C86" w:rsidRDefault="001F2A19" w:rsidP="00211146">
            <w:pPr>
              <w:ind w:leftChars="100" w:left="240"/>
              <w:jc w:val="right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6(50</w:t>
            </w:r>
            <w:r w:rsidRPr="008E0C86">
              <w:rPr>
                <w:rFonts w:hint="eastAsia"/>
                <w:sz w:val="20"/>
                <w:szCs w:val="20"/>
              </w:rPr>
              <w:t>-6</w:t>
            </w:r>
            <w:r w:rsidRPr="008E0C86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4286B9A6" w14:textId="77777777" w:rsidR="001F2A19" w:rsidRPr="008E0C86" w:rsidRDefault="001F2A19" w:rsidP="00211146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06E7CC6E" w14:textId="683FBE45" w:rsidR="001F2A19" w:rsidRPr="008E0C86" w:rsidRDefault="0094258E" w:rsidP="00211146">
            <w:pPr>
              <w:ind w:leftChars="100" w:left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-</w:t>
            </w:r>
            <w:r w:rsidR="001F2A19" w:rsidRPr="008E0C8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9C02B36" w14:textId="78AF8960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0.</w:t>
            </w:r>
            <w:r w:rsidR="0094258E">
              <w:rPr>
                <w:rFonts w:eastAsia="標楷體" w:cstheme="minorHAnsi"/>
                <w:sz w:val="20"/>
                <w:szCs w:val="20"/>
              </w:rPr>
              <w:t>003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4DA864E0" w14:textId="77777777" w:rsidR="001F2A19" w:rsidRPr="008E0C86" w:rsidRDefault="001F2A19" w:rsidP="00211146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28F1ECAD" w14:textId="4E28F098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="0094258E"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5</w:t>
            </w:r>
            <w:r w:rsidR="0094258E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6</w:t>
            </w:r>
            <w:r w:rsidR="0094258E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656C0667" w14:textId="04367AAE" w:rsidR="001F2A19" w:rsidRPr="008E0C86" w:rsidRDefault="0094258E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&lt;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0.001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4910B26" w14:textId="77777777" w:rsidR="001F2A19" w:rsidRPr="008E0C86" w:rsidRDefault="001F2A19" w:rsidP="00211146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4E057DB4" w14:textId="6F013230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="0094258E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(5</w:t>
            </w:r>
            <w:r w:rsidR="0094258E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6</w:t>
            </w:r>
            <w:r w:rsidR="0094258E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A17B13D" w14:textId="1E561E7D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0.</w:t>
            </w:r>
            <w:r w:rsidR="0094258E">
              <w:rPr>
                <w:rFonts w:eastAsia="標楷體" w:cstheme="minorHAnsi"/>
                <w:sz w:val="20"/>
                <w:szCs w:val="20"/>
              </w:rPr>
              <w:t>008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3C1A707" w14:textId="77777777" w:rsidR="001F2A19" w:rsidRPr="008E0C86" w:rsidRDefault="001F2A19" w:rsidP="00211146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0A4D7C5B" w14:textId="64E7D6E0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7(50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6</w:t>
            </w:r>
            <w:r w:rsidR="0094258E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02199D3" w14:textId="15830C6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0.</w:t>
            </w:r>
            <w:r w:rsidR="00211146">
              <w:rPr>
                <w:rFonts w:eastAsia="標楷體" w:cstheme="minorHAnsi"/>
                <w:sz w:val="20"/>
                <w:szCs w:val="20"/>
              </w:rPr>
              <w:t>673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E1DA17F" w14:textId="77777777" w:rsidR="001F2A19" w:rsidRPr="008E0C86" w:rsidRDefault="001F2A19" w:rsidP="00211146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06DABCD7" w14:textId="2E06A5A4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="00211146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(</w:t>
            </w:r>
            <w:r w:rsidR="00211146">
              <w:rPr>
                <w:sz w:val="20"/>
                <w:szCs w:val="20"/>
              </w:rPr>
              <w:t>48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6</w:t>
            </w:r>
            <w:r w:rsidR="00211146">
              <w:rPr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4EC55F9" w14:textId="3941C3CB" w:rsidR="001F2A19" w:rsidRPr="008E0C86" w:rsidRDefault="00211146" w:rsidP="00211146">
            <w:pPr>
              <w:ind w:leftChars="-60" w:left="242" w:hangingChars="193" w:hanging="386"/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&lt;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0.001</w:t>
            </w:r>
          </w:p>
        </w:tc>
      </w:tr>
      <w:tr w:rsidR="00E83A2E" w:rsidRPr="008E0C86" w14:paraId="36CD12E5" w14:textId="79AADA5D" w:rsidTr="00DE385D">
        <w:tc>
          <w:tcPr>
            <w:tcW w:w="2748" w:type="dxa"/>
          </w:tcPr>
          <w:p w14:paraId="234CF8CF" w14:textId="77777777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b/>
                <w:bCs/>
                <w:sz w:val="20"/>
                <w:szCs w:val="20"/>
              </w:rPr>
              <w:t>G</w:t>
            </w:r>
            <w:r w:rsidRPr="008E0C86">
              <w:rPr>
                <w:b/>
                <w:bCs/>
                <w:sz w:val="20"/>
                <w:szCs w:val="20"/>
              </w:rPr>
              <w:t>ender</w:t>
            </w:r>
          </w:p>
          <w:p w14:paraId="5AF1DC36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F</w:t>
            </w:r>
            <w:r w:rsidRPr="008E0C86">
              <w:rPr>
                <w:sz w:val="20"/>
                <w:szCs w:val="20"/>
              </w:rPr>
              <w:t>emale</w:t>
            </w:r>
          </w:p>
          <w:p w14:paraId="0B99FA9B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M</w:t>
            </w:r>
            <w:r w:rsidRPr="008E0C86">
              <w:rPr>
                <w:sz w:val="20"/>
                <w:szCs w:val="20"/>
              </w:rPr>
              <w:t>ale</w:t>
            </w:r>
          </w:p>
        </w:tc>
        <w:tc>
          <w:tcPr>
            <w:tcW w:w="236" w:type="dxa"/>
          </w:tcPr>
          <w:p w14:paraId="749370C1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3887C062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4AEC2FF7" w14:textId="419759CC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38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8%)</w:t>
            </w:r>
          </w:p>
          <w:p w14:paraId="4F3B15F6" w14:textId="5C7FDA01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262(</w:t>
            </w:r>
            <w:r w:rsidRPr="008E0C86">
              <w:rPr>
                <w:rFonts w:hint="eastAsia"/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2%)</w:t>
            </w:r>
          </w:p>
        </w:tc>
        <w:tc>
          <w:tcPr>
            <w:tcW w:w="1481" w:type="dxa"/>
          </w:tcPr>
          <w:p w14:paraId="58F36DDE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5EE527B0" w14:textId="26F916AA" w:rsidR="001F2A19" w:rsidRPr="008E0C86" w:rsidRDefault="0094258E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4144595" w14:textId="58CEBFF0" w:rsidR="001F2A19" w:rsidRPr="008E0C86" w:rsidRDefault="0094258E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78BE4795" w14:textId="38C1FD80" w:rsidR="001F2A19" w:rsidRPr="008E0C86" w:rsidRDefault="0094258E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9</w:t>
            </w:r>
          </w:p>
        </w:tc>
        <w:tc>
          <w:tcPr>
            <w:tcW w:w="1498" w:type="dxa"/>
            <w:gridSpan w:val="2"/>
          </w:tcPr>
          <w:p w14:paraId="468AEAE5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5A621B7F" w14:textId="378FF43A" w:rsidR="001F2A19" w:rsidRPr="008E0C86" w:rsidRDefault="0094258E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8%)</w:t>
            </w:r>
          </w:p>
          <w:p w14:paraId="0DDB169B" w14:textId="65456A70" w:rsidR="001F2A19" w:rsidRPr="008E0C86" w:rsidRDefault="0094258E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2%)</w:t>
            </w:r>
          </w:p>
        </w:tc>
        <w:tc>
          <w:tcPr>
            <w:tcW w:w="906" w:type="dxa"/>
          </w:tcPr>
          <w:p w14:paraId="0765C321" w14:textId="142E3308" w:rsidR="001F2A19" w:rsidRPr="008E0C86" w:rsidRDefault="0094258E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44</w:t>
            </w:r>
          </w:p>
        </w:tc>
        <w:tc>
          <w:tcPr>
            <w:tcW w:w="1541" w:type="dxa"/>
          </w:tcPr>
          <w:p w14:paraId="539E10D3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71F85E5E" w14:textId="09D24E8B" w:rsidR="001F2A19" w:rsidRPr="008E0C86" w:rsidRDefault="0094258E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7DB8E0C" w14:textId="727F962E" w:rsidR="001F2A19" w:rsidRPr="008E0C86" w:rsidRDefault="0094258E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6D55E411" w14:textId="290FA78B" w:rsidR="001F2A19" w:rsidRPr="008E0C86" w:rsidRDefault="00211146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</w:t>
            </w:r>
            <w:r w:rsidR="001F2A19" w:rsidRPr="008E0C86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</w:tcPr>
          <w:p w14:paraId="055EB7E6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1DC1A1B0" w14:textId="6442A028" w:rsidR="001F2A19" w:rsidRPr="008E0C86" w:rsidRDefault="00211146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9B9ABE3" w14:textId="4F8FD95D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211146">
              <w:rPr>
                <w:sz w:val="20"/>
                <w:szCs w:val="20"/>
              </w:rPr>
              <w:t>75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9</w:t>
            </w:r>
            <w:r w:rsidR="00211146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211146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515F641C" w14:textId="1948CF8B" w:rsidR="001F2A19" w:rsidRPr="008E0C86" w:rsidRDefault="00211146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1515" w:type="dxa"/>
          </w:tcPr>
          <w:p w14:paraId="762224EB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16EF4D13" w14:textId="3F357AD6" w:rsidR="001F2A19" w:rsidRPr="008E0C86" w:rsidRDefault="00211146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87879F2" w14:textId="5F134524" w:rsidR="001F2A19" w:rsidRPr="008E0C86" w:rsidRDefault="00211146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2A8828BC" w14:textId="46E218F1" w:rsidR="001F2A19" w:rsidRPr="008E0C86" w:rsidRDefault="00211146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 w:rsidR="00E83A2E" w:rsidRPr="008E0C86" w14:paraId="6FF61D3A" w14:textId="448F6D05" w:rsidTr="00DE385D">
        <w:tc>
          <w:tcPr>
            <w:tcW w:w="2748" w:type="dxa"/>
          </w:tcPr>
          <w:p w14:paraId="745AA717" w14:textId="77777777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 xml:space="preserve">Tumor sites  </w:t>
            </w:r>
          </w:p>
          <w:p w14:paraId="54C91DA2" w14:textId="77777777" w:rsidR="001F2A19" w:rsidRPr="008E0C86" w:rsidRDefault="001F2A19" w:rsidP="00211146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Li</w:t>
            </w:r>
            <w:r w:rsidRPr="008E0C86">
              <w:rPr>
                <w:sz w:val="20"/>
                <w:szCs w:val="20"/>
              </w:rPr>
              <w:t>p</w:t>
            </w:r>
          </w:p>
          <w:p w14:paraId="4282A87E" w14:textId="77777777" w:rsidR="001F2A19" w:rsidRPr="008E0C86" w:rsidRDefault="001F2A19" w:rsidP="00211146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sz w:val="20"/>
                <w:szCs w:val="20"/>
              </w:rPr>
              <w:t>Oral tongue</w:t>
            </w:r>
          </w:p>
          <w:p w14:paraId="2986BF0B" w14:textId="77777777" w:rsidR="001F2A19" w:rsidRPr="008E0C86" w:rsidRDefault="001F2A19" w:rsidP="00211146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color w:val="000000" w:themeColor="text1"/>
                <w:sz w:val="20"/>
                <w:szCs w:val="20"/>
              </w:rPr>
              <w:t>Upper/lower Gum</w:t>
            </w:r>
          </w:p>
          <w:p w14:paraId="315BD799" w14:textId="77777777" w:rsidR="001F2A19" w:rsidRPr="008E0C86" w:rsidRDefault="001F2A19" w:rsidP="00211146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color w:val="000000" w:themeColor="text1"/>
                <w:sz w:val="20"/>
                <w:szCs w:val="20"/>
              </w:rPr>
              <w:t>Floor of mouth</w:t>
            </w:r>
          </w:p>
          <w:p w14:paraId="2B6AD0D1" w14:textId="77777777" w:rsidR="001F2A19" w:rsidRPr="008E0C86" w:rsidRDefault="001F2A19" w:rsidP="00211146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sz w:val="20"/>
                <w:szCs w:val="20"/>
              </w:rPr>
              <w:t>Buccal</w:t>
            </w:r>
            <w:r w:rsidRPr="008E0C86">
              <w:rPr>
                <w:color w:val="000000" w:themeColor="text1"/>
                <w:sz w:val="20"/>
                <w:szCs w:val="20"/>
              </w:rPr>
              <w:t xml:space="preserve"> mucosa</w:t>
            </w:r>
          </w:p>
          <w:p w14:paraId="3BD9994C" w14:textId="77777777" w:rsidR="001F2A19" w:rsidRPr="008E0C86" w:rsidRDefault="001F2A19" w:rsidP="00211146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sz w:val="20"/>
                <w:szCs w:val="20"/>
              </w:rPr>
              <w:t>Hard palate</w:t>
            </w:r>
          </w:p>
          <w:p w14:paraId="581E680F" w14:textId="51A0D908" w:rsidR="001F2A19" w:rsidRPr="008E0C86" w:rsidRDefault="001F2A19" w:rsidP="00211146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sz w:val="20"/>
                <w:szCs w:val="20"/>
              </w:rPr>
              <w:t>Retromolar trigone</w:t>
            </w:r>
          </w:p>
        </w:tc>
        <w:tc>
          <w:tcPr>
            <w:tcW w:w="236" w:type="dxa"/>
          </w:tcPr>
          <w:p w14:paraId="1B298D91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6B904E3A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1A15F298" w14:textId="2D3EFE10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10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6%)</w:t>
            </w:r>
          </w:p>
          <w:p w14:paraId="57087DDF" w14:textId="50DC1773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746(</w:t>
            </w:r>
            <w:r w:rsidRPr="008E0C86">
              <w:rPr>
                <w:rFonts w:hint="eastAsia"/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1%)</w:t>
            </w:r>
          </w:p>
          <w:p w14:paraId="7BD1A6E1" w14:textId="39C58A7F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432(</w:t>
            </w:r>
            <w:r w:rsidRPr="008E0C86">
              <w:rPr>
                <w:rFonts w:hint="eastAsia"/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8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0%)</w:t>
            </w:r>
          </w:p>
          <w:p w14:paraId="34FC01E5" w14:textId="78B154F0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64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7%)</w:t>
            </w:r>
          </w:p>
          <w:p w14:paraId="42E18748" w14:textId="7A299023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886(</w:t>
            </w:r>
            <w:r w:rsidRPr="008E0C86">
              <w:rPr>
                <w:rFonts w:hint="eastAsia"/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9%)</w:t>
            </w:r>
          </w:p>
          <w:p w14:paraId="610FADDF" w14:textId="6BE85B10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36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5%)</w:t>
            </w:r>
          </w:p>
          <w:p w14:paraId="4729B42F" w14:textId="6C2342B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26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5.</w:t>
            </w:r>
            <w:r w:rsidRPr="008E0C86">
              <w:rPr>
                <w:sz w:val="20"/>
                <w:szCs w:val="20"/>
              </w:rPr>
              <w:t>2%)</w:t>
            </w:r>
          </w:p>
        </w:tc>
        <w:tc>
          <w:tcPr>
            <w:tcW w:w="1481" w:type="dxa"/>
          </w:tcPr>
          <w:p w14:paraId="117E275A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FB84F7C" w14:textId="689192EB" w:rsidR="001F2A19" w:rsidRPr="008E0C86" w:rsidRDefault="0094258E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CCE0CD5" w14:textId="21238167" w:rsidR="001F2A19" w:rsidRPr="008E0C86" w:rsidRDefault="0094258E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7CF177B" w14:textId="664D7DEF" w:rsidR="001F2A19" w:rsidRPr="008E0C86" w:rsidRDefault="0094258E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EC483D3" w14:textId="0737CF41" w:rsidR="001F2A19" w:rsidRPr="008E0C86" w:rsidRDefault="0094258E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402340E" w14:textId="1B6B678C" w:rsidR="001F2A19" w:rsidRPr="008E0C86" w:rsidRDefault="0094258E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393E768" w14:textId="3F043F51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94258E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%)</w:t>
            </w:r>
          </w:p>
          <w:p w14:paraId="4DCC4379" w14:textId="4DBEF970" w:rsidR="001F2A19" w:rsidRPr="008E0C86" w:rsidRDefault="0094258E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30455C63" w14:textId="3186D26B" w:rsidR="001F2A19" w:rsidRPr="008E0C86" w:rsidRDefault="0094258E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94</w:t>
            </w:r>
            <w:r w:rsidR="00144DA8">
              <w:rPr>
                <w:rFonts w:eastAsia="標楷體" w:cstheme="minorHAnsi"/>
                <w:sz w:val="20"/>
                <w:szCs w:val="20"/>
              </w:rPr>
              <w:t>3</w:t>
            </w:r>
          </w:p>
        </w:tc>
        <w:tc>
          <w:tcPr>
            <w:tcW w:w="1498" w:type="dxa"/>
            <w:gridSpan w:val="2"/>
          </w:tcPr>
          <w:p w14:paraId="3CC405BE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471D0D4F" w14:textId="5280FFA3" w:rsidR="001F2A19" w:rsidRPr="008E0C86" w:rsidRDefault="006C5AD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0947959" w14:textId="445E7061" w:rsidR="001F2A19" w:rsidRPr="008E0C86" w:rsidRDefault="006C5AD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1%)</w:t>
            </w:r>
          </w:p>
          <w:p w14:paraId="1B002985" w14:textId="262A9AA9" w:rsidR="001F2A19" w:rsidRPr="008E0C86" w:rsidRDefault="006C5AD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0459327" w14:textId="73C43298" w:rsidR="001F2A19" w:rsidRPr="008E0C86" w:rsidRDefault="006C5AD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382B3614" w14:textId="1496ACA6" w:rsidR="001F2A19" w:rsidRPr="008E0C86" w:rsidRDefault="006C5AD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CC6814B" w14:textId="47B29468" w:rsidR="001F2A19" w:rsidRPr="008E0C86" w:rsidRDefault="006C5AD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757A7CD" w14:textId="22EFC9E9" w:rsidR="001F2A19" w:rsidRPr="008E0C86" w:rsidRDefault="006C5AD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7CEB2700" w14:textId="350FD978" w:rsidR="001F2A19" w:rsidRPr="008E0C86" w:rsidRDefault="006C5AD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="001F2A19" w:rsidRPr="008E0C86">
              <w:rPr>
                <w:rFonts w:eastAsia="標楷體" w:cstheme="minorHAnsi"/>
                <w:sz w:val="20"/>
                <w:szCs w:val="20"/>
              </w:rPr>
              <w:t>.</w:t>
            </w:r>
            <w:r>
              <w:rPr>
                <w:rFonts w:eastAsia="標楷體" w:cstheme="minorHAnsi"/>
                <w:sz w:val="20"/>
                <w:szCs w:val="20"/>
              </w:rPr>
              <w:t>159</w:t>
            </w:r>
          </w:p>
        </w:tc>
        <w:tc>
          <w:tcPr>
            <w:tcW w:w="1541" w:type="dxa"/>
          </w:tcPr>
          <w:p w14:paraId="73945102" w14:textId="77777777" w:rsidR="001F2A19" w:rsidRPr="00E93624" w:rsidRDefault="001F2A19" w:rsidP="00211146">
            <w:pPr>
              <w:rPr>
                <w:color w:val="000000" w:themeColor="text1"/>
                <w:sz w:val="20"/>
                <w:szCs w:val="20"/>
              </w:rPr>
            </w:pPr>
          </w:p>
          <w:p w14:paraId="1BF4AB3F" w14:textId="52DCFB9A" w:rsidR="001F2A19" w:rsidRPr="00E93624" w:rsidRDefault="00E93624" w:rsidP="00211146">
            <w:pPr>
              <w:wordWrap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E93624">
              <w:rPr>
                <w:color w:val="000000" w:themeColor="text1"/>
                <w:sz w:val="20"/>
                <w:szCs w:val="20"/>
              </w:rPr>
              <w:t>12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(</w:t>
            </w:r>
            <w:r w:rsidR="001F2A19" w:rsidRPr="00E93624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4</w:t>
            </w:r>
            <w:r w:rsidR="001F2A19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Pr="00E93624">
              <w:rPr>
                <w:color w:val="000000" w:themeColor="text1"/>
                <w:sz w:val="20"/>
                <w:szCs w:val="20"/>
              </w:rPr>
              <w:t>0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145A4A8F" w14:textId="61FF99A4" w:rsidR="001F2A19" w:rsidRPr="00E93624" w:rsidRDefault="00E93624" w:rsidP="00211146">
            <w:pPr>
              <w:wordWrap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E93624">
              <w:rPr>
                <w:color w:val="000000" w:themeColor="text1"/>
                <w:sz w:val="20"/>
                <w:szCs w:val="20"/>
              </w:rPr>
              <w:t>76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25</w:t>
            </w:r>
            <w:r w:rsidR="001F2A19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66EB0C0A" w14:textId="565D7788" w:rsidR="001F2A19" w:rsidRPr="00E93624" w:rsidRDefault="00E93624" w:rsidP="00211146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93624">
              <w:rPr>
                <w:color w:val="000000" w:themeColor="text1"/>
                <w:sz w:val="20"/>
                <w:szCs w:val="20"/>
              </w:rPr>
              <w:t>6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6(</w:t>
            </w:r>
            <w:r>
              <w:rPr>
                <w:color w:val="000000" w:themeColor="text1"/>
                <w:sz w:val="20"/>
                <w:szCs w:val="20"/>
              </w:rPr>
              <w:t>22</w:t>
            </w:r>
            <w:r w:rsidR="001F2A19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6239CF65" w14:textId="7DCF0490" w:rsidR="001F2A19" w:rsidRPr="00E93624" w:rsidRDefault="00E93624" w:rsidP="00211146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93624">
              <w:rPr>
                <w:color w:val="000000" w:themeColor="text1"/>
                <w:sz w:val="20"/>
                <w:szCs w:val="20"/>
              </w:rPr>
              <w:t>5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(</w:t>
            </w:r>
            <w:r w:rsidR="001F2A19" w:rsidRPr="00E93624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="001F2A19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7%)</w:t>
            </w:r>
          </w:p>
          <w:p w14:paraId="5ED647E1" w14:textId="0DFE0FB3" w:rsidR="001F2A19" w:rsidRPr="00E93624" w:rsidRDefault="00E93624" w:rsidP="00211146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93624">
              <w:rPr>
                <w:color w:val="000000" w:themeColor="text1"/>
                <w:sz w:val="20"/>
                <w:szCs w:val="20"/>
              </w:rPr>
              <w:t>125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41</w:t>
            </w:r>
            <w:r w:rsidR="001F2A19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5D907C0C" w14:textId="15513703" w:rsidR="001F2A19" w:rsidRPr="00E93624" w:rsidRDefault="00E93624" w:rsidP="00211146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93624">
              <w:rPr>
                <w:color w:val="000000" w:themeColor="text1"/>
                <w:sz w:val="20"/>
                <w:szCs w:val="20"/>
              </w:rPr>
              <w:t>4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(</w:t>
            </w:r>
            <w:r w:rsidR="001F2A19" w:rsidRPr="00E93624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1</w:t>
            </w:r>
            <w:r w:rsidR="001F2A19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44681E10" w14:textId="2F62D328" w:rsidR="001F2A19" w:rsidRPr="00E93624" w:rsidRDefault="00E93624" w:rsidP="00211146">
            <w:pPr>
              <w:jc w:val="right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  <w:r w:rsidRPr="00E93624">
              <w:rPr>
                <w:color w:val="000000" w:themeColor="text1"/>
                <w:sz w:val="20"/>
                <w:szCs w:val="20"/>
              </w:rPr>
              <w:t>11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(</w:t>
            </w:r>
            <w:r w:rsidR="001F2A19" w:rsidRPr="00E93624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="001F2A19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="001F2A19" w:rsidRPr="00E9362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1CE2B443" w14:textId="3FCFE1B3" w:rsidR="001F2A19" w:rsidRPr="00E93624" w:rsidRDefault="00E93624" w:rsidP="00211146">
            <w:pPr>
              <w:jc w:val="right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  <w:r w:rsidRPr="00E93624">
              <w:rPr>
                <w:rFonts w:eastAsia="標楷體" w:cstheme="minorHAnsi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520" w:type="dxa"/>
          </w:tcPr>
          <w:p w14:paraId="2DF98DFF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59C947D3" w14:textId="33198F2F" w:rsidR="001F2A19" w:rsidRPr="008E0C86" w:rsidRDefault="00E93624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6%)</w:t>
            </w:r>
          </w:p>
          <w:p w14:paraId="19D561D7" w14:textId="53741461" w:rsidR="001F2A19" w:rsidRPr="008E0C86" w:rsidRDefault="00E93624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A173612" w14:textId="00E6BCF5" w:rsidR="001F2A19" w:rsidRPr="008E0C86" w:rsidRDefault="00E93624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0%)</w:t>
            </w:r>
          </w:p>
          <w:p w14:paraId="57821685" w14:textId="6FD3A306" w:rsidR="001F2A19" w:rsidRPr="008E0C86" w:rsidRDefault="00E93624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34A6DF2F" w14:textId="2915E70B" w:rsidR="001F2A19" w:rsidRPr="008E0C86" w:rsidRDefault="00E93624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00CCD303" w14:textId="59063395" w:rsidR="001F2A19" w:rsidRPr="008E0C86" w:rsidRDefault="00E93624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705F9F4" w14:textId="2455B786" w:rsidR="001F2A19" w:rsidRPr="008E0C86" w:rsidRDefault="00E93624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6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687799F4" w14:textId="39CA8702" w:rsidR="001F2A19" w:rsidRPr="008E0C86" w:rsidRDefault="00E93624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326</w:t>
            </w:r>
          </w:p>
        </w:tc>
        <w:tc>
          <w:tcPr>
            <w:tcW w:w="1515" w:type="dxa"/>
          </w:tcPr>
          <w:p w14:paraId="61B28FF9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1A4A3B92" w14:textId="52795C75" w:rsidR="001F2A19" w:rsidRPr="008E0C86" w:rsidRDefault="00A0383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5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CDC0A09" w14:textId="2BB6FF65" w:rsidR="001F2A19" w:rsidRPr="008E0C86" w:rsidRDefault="00A0383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079C560" w14:textId="7DEC11F9" w:rsidR="001F2A19" w:rsidRPr="008E0C86" w:rsidRDefault="00A03833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A95C001" w14:textId="4864C30A" w:rsidR="001F2A19" w:rsidRPr="008E0C86" w:rsidRDefault="00A03833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DF3AED2" w14:textId="2DDA0144" w:rsidR="001F2A19" w:rsidRPr="008E0C86" w:rsidRDefault="00A03833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8867A92" w14:textId="620B3B40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8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A03833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A03833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%)</w:t>
            </w:r>
          </w:p>
          <w:p w14:paraId="66ED5441" w14:textId="113845B6" w:rsidR="001F2A19" w:rsidRPr="008E0C86" w:rsidRDefault="00A03833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2%)</w:t>
            </w:r>
          </w:p>
        </w:tc>
        <w:tc>
          <w:tcPr>
            <w:tcW w:w="883" w:type="dxa"/>
          </w:tcPr>
          <w:p w14:paraId="4D561F8C" w14:textId="5B481715" w:rsidR="001F2A19" w:rsidRPr="008E0C86" w:rsidRDefault="00E93624" w:rsidP="00211146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="001F2A19" w:rsidRPr="008E0C86">
              <w:rPr>
                <w:rFonts w:eastAsia="標楷體" w:cstheme="minorHAnsi"/>
                <w:sz w:val="20"/>
                <w:szCs w:val="20"/>
              </w:rPr>
              <w:t>.</w:t>
            </w:r>
            <w:r>
              <w:rPr>
                <w:rFonts w:eastAsia="標楷體" w:cstheme="minorHAnsi"/>
                <w:sz w:val="20"/>
                <w:szCs w:val="20"/>
              </w:rPr>
              <w:t>811</w:t>
            </w:r>
          </w:p>
        </w:tc>
      </w:tr>
      <w:tr w:rsidR="00E83A2E" w:rsidRPr="008E0C86" w14:paraId="3B451FC0" w14:textId="7C0529AE" w:rsidTr="00DE385D">
        <w:tc>
          <w:tcPr>
            <w:tcW w:w="2748" w:type="dxa"/>
          </w:tcPr>
          <w:p w14:paraId="4FCC1D0D" w14:textId="50C8A354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color w:val="000000" w:themeColor="text1"/>
                <w:sz w:val="20"/>
                <w:szCs w:val="20"/>
              </w:rPr>
              <w:t xml:space="preserve">Lifestyle Risk Factors </w:t>
            </w:r>
          </w:p>
        </w:tc>
        <w:tc>
          <w:tcPr>
            <w:tcW w:w="236" w:type="dxa"/>
          </w:tcPr>
          <w:p w14:paraId="1D2B8A59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2A6749C8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57864224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</w:tcPr>
          <w:p w14:paraId="54A439AA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98" w:type="dxa"/>
            <w:gridSpan w:val="2"/>
          </w:tcPr>
          <w:p w14:paraId="5736FAE5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26D574A8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41" w:type="dxa"/>
          </w:tcPr>
          <w:p w14:paraId="29766343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96" w:type="dxa"/>
          </w:tcPr>
          <w:p w14:paraId="2EBB99EE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</w:tcPr>
          <w:p w14:paraId="553A6485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83" w:type="dxa"/>
          </w:tcPr>
          <w:p w14:paraId="4D2626C6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15" w:type="dxa"/>
          </w:tcPr>
          <w:p w14:paraId="0481AFFE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83" w:type="dxa"/>
          </w:tcPr>
          <w:p w14:paraId="6D1CE0A9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E83A2E" w:rsidRPr="008E0C86" w14:paraId="55DD2B2E" w14:textId="07E39554" w:rsidTr="00DE385D">
        <w:tc>
          <w:tcPr>
            <w:tcW w:w="2748" w:type="dxa"/>
          </w:tcPr>
          <w:p w14:paraId="65DFDF4A" w14:textId="7C75C13B" w:rsidR="001F2A19" w:rsidRPr="008E0C86" w:rsidRDefault="001F2A19" w:rsidP="00211146">
            <w:pPr>
              <w:ind w:firstLineChars="50" w:firstLine="10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Smoking</w:t>
            </w:r>
          </w:p>
          <w:p w14:paraId="58861237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2A75BD3F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6BACE931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4AD5539B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74F5439D" w14:textId="51107AB6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162</w:t>
            </w:r>
            <w:r w:rsidRPr="008E0C86">
              <w:rPr>
                <w:rFonts w:hint="eastAsia"/>
                <w:sz w:val="20"/>
                <w:szCs w:val="20"/>
              </w:rPr>
              <w:t>(</w:t>
            </w:r>
            <w:r w:rsidRPr="008E0C86">
              <w:rPr>
                <w:sz w:val="20"/>
                <w:szCs w:val="20"/>
              </w:rPr>
              <w:t>48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4%)</w:t>
            </w:r>
          </w:p>
          <w:p w14:paraId="0C4E8AFD" w14:textId="73DE09B9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238(5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6%)</w:t>
            </w:r>
          </w:p>
        </w:tc>
        <w:tc>
          <w:tcPr>
            <w:tcW w:w="1481" w:type="dxa"/>
          </w:tcPr>
          <w:p w14:paraId="32315A21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A5B6BB2" w14:textId="53C452BE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7(4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07BD14D" w14:textId="15215536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79192CEB" w14:textId="3D752C6A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921</w:t>
            </w:r>
          </w:p>
        </w:tc>
        <w:tc>
          <w:tcPr>
            <w:tcW w:w="1498" w:type="dxa"/>
            <w:gridSpan w:val="2"/>
          </w:tcPr>
          <w:p w14:paraId="3D24415B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32EC0272" w14:textId="481DBEB2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27FCB62" w14:textId="1FDA5533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397E0875" w14:textId="560C839B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19823FA8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34D0C681" w14:textId="69FBB07B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9EE2965" w14:textId="0C5678BB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06CFD950" w14:textId="11139393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750F360F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6399DF00" w14:textId="0227371E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6%)</w:t>
            </w:r>
          </w:p>
          <w:p w14:paraId="7615DF2D" w14:textId="2D845286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4%)</w:t>
            </w:r>
          </w:p>
        </w:tc>
        <w:tc>
          <w:tcPr>
            <w:tcW w:w="883" w:type="dxa"/>
          </w:tcPr>
          <w:p w14:paraId="61C98DD0" w14:textId="09AE3940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131</w:t>
            </w:r>
          </w:p>
        </w:tc>
        <w:tc>
          <w:tcPr>
            <w:tcW w:w="1515" w:type="dxa"/>
          </w:tcPr>
          <w:p w14:paraId="27CBED93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5565F78B" w14:textId="4AB920FE" w:rsidR="001F2A19" w:rsidRPr="008E0C86" w:rsidRDefault="0084131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D41848D" w14:textId="2755F0EF" w:rsidR="001F2A19" w:rsidRPr="008E0C86" w:rsidRDefault="0084131D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1F2A19" w:rsidRPr="008E0C86">
              <w:rPr>
                <w:sz w:val="20"/>
                <w:szCs w:val="20"/>
              </w:rPr>
              <w:t>3(5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40E47A94" w14:textId="279E6B98" w:rsidR="001F2A19" w:rsidRPr="008E0C86" w:rsidRDefault="0084131D" w:rsidP="00211146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354</w:t>
            </w:r>
          </w:p>
        </w:tc>
      </w:tr>
      <w:tr w:rsidR="00E83A2E" w:rsidRPr="008E0C86" w14:paraId="7C407ED2" w14:textId="183F490C" w:rsidTr="00DE385D">
        <w:tc>
          <w:tcPr>
            <w:tcW w:w="2748" w:type="dxa"/>
          </w:tcPr>
          <w:p w14:paraId="20CE6EA3" w14:textId="4C82FEAD" w:rsidR="001F2A19" w:rsidRPr="008E0C86" w:rsidRDefault="001F2A19" w:rsidP="00211146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color w:val="000000" w:themeColor="text1"/>
                <w:sz w:val="20"/>
                <w:szCs w:val="20"/>
              </w:rPr>
              <w:t>Betel nuts consumption</w:t>
            </w:r>
          </w:p>
          <w:p w14:paraId="2A771E69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36D668A7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lastRenderedPageBreak/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20B8DE3C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78747467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6A28BAE" w14:textId="3479B02A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287(53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6%)</w:t>
            </w:r>
          </w:p>
          <w:p w14:paraId="3DFED6FE" w14:textId="2F13E9DD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lastRenderedPageBreak/>
              <w:t>1113(46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4%)</w:t>
            </w:r>
          </w:p>
        </w:tc>
        <w:tc>
          <w:tcPr>
            <w:tcW w:w="1481" w:type="dxa"/>
          </w:tcPr>
          <w:p w14:paraId="5DEB80C1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EB749C6" w14:textId="3BB81A1F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3</w:t>
            </w:r>
            <w:r w:rsidR="00144DA8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(</w:t>
            </w:r>
            <w:r w:rsidR="00144DA8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144DA8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%)</w:t>
            </w:r>
          </w:p>
          <w:p w14:paraId="23BF5FDB" w14:textId="47DABC3E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4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7FCD263A" w14:textId="2F5452F6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lastRenderedPageBreak/>
              <w:t>0.687</w:t>
            </w:r>
          </w:p>
        </w:tc>
        <w:tc>
          <w:tcPr>
            <w:tcW w:w="1498" w:type="dxa"/>
            <w:gridSpan w:val="2"/>
          </w:tcPr>
          <w:p w14:paraId="1CD638AF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61495DA0" w14:textId="0E3E65F4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9DBA013" w14:textId="4030EC52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75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1DBD1877" w14:textId="3921BE54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lastRenderedPageBreak/>
              <w:t>*&lt;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0.001</w:t>
            </w:r>
          </w:p>
        </w:tc>
        <w:tc>
          <w:tcPr>
            <w:tcW w:w="1541" w:type="dxa"/>
          </w:tcPr>
          <w:p w14:paraId="37112540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7CEE098" w14:textId="74A57088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F0BBD36" w14:textId="7DADC6D3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  <w:r w:rsidR="001F2A19" w:rsidRPr="008E0C8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51B3C463" w14:textId="0EB189F0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lastRenderedPageBreak/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0.001</w:t>
            </w:r>
          </w:p>
        </w:tc>
        <w:tc>
          <w:tcPr>
            <w:tcW w:w="1520" w:type="dxa"/>
          </w:tcPr>
          <w:p w14:paraId="2BA21567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41BE9E3" w14:textId="23F1B527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A34D3DF" w14:textId="094C457D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6</w:t>
            </w:r>
            <w:r w:rsidR="001F2A19" w:rsidRPr="008E0C86">
              <w:rPr>
                <w:sz w:val="20"/>
                <w:szCs w:val="20"/>
              </w:rPr>
              <w:t>(5</w:t>
            </w:r>
            <w:r w:rsidR="0084131D"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84131D"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4C2D9033" w14:textId="121F4E89" w:rsidR="001F2A19" w:rsidRPr="008E0C86" w:rsidRDefault="0084131D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lastRenderedPageBreak/>
              <w:t>0.112</w:t>
            </w:r>
          </w:p>
        </w:tc>
        <w:tc>
          <w:tcPr>
            <w:tcW w:w="1515" w:type="dxa"/>
          </w:tcPr>
          <w:p w14:paraId="1500E97E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5F0A4783" w14:textId="6BFF6855" w:rsidR="001F2A19" w:rsidRPr="008E0C86" w:rsidRDefault="0084131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7C42580" w14:textId="245629AB" w:rsidR="001F2A19" w:rsidRPr="008E0C86" w:rsidRDefault="0084131D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4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4EE21D90" w14:textId="65A95C2C" w:rsidR="001F2A19" w:rsidRPr="008E0C86" w:rsidRDefault="0084131D" w:rsidP="00211146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lastRenderedPageBreak/>
              <w:t>0.061</w:t>
            </w:r>
          </w:p>
        </w:tc>
      </w:tr>
      <w:tr w:rsidR="00E83A2E" w:rsidRPr="008E0C86" w14:paraId="5935A43E" w14:textId="5394ECBC" w:rsidTr="00DE385D">
        <w:tc>
          <w:tcPr>
            <w:tcW w:w="2748" w:type="dxa"/>
          </w:tcPr>
          <w:p w14:paraId="514E32F4" w14:textId="587111A1" w:rsidR="001F2A19" w:rsidRPr="008E0C86" w:rsidRDefault="001F2A19" w:rsidP="00211146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color w:val="000000" w:themeColor="text1"/>
                <w:sz w:val="20"/>
                <w:szCs w:val="20"/>
              </w:rPr>
              <w:t>Alcoholic beverages</w:t>
            </w:r>
          </w:p>
          <w:p w14:paraId="40058D70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300FD083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4C9E2DAB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4B688A1A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486EF99" w14:textId="6094654E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899(3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5%)</w:t>
            </w:r>
          </w:p>
          <w:p w14:paraId="787B8CEE" w14:textId="39C7DBAF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501(6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5%)</w:t>
            </w:r>
          </w:p>
        </w:tc>
        <w:tc>
          <w:tcPr>
            <w:tcW w:w="1481" w:type="dxa"/>
          </w:tcPr>
          <w:p w14:paraId="2EB833B5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6BA47EB8" w14:textId="11D0B52D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7(</w:t>
            </w:r>
            <w:r>
              <w:rPr>
                <w:sz w:val="20"/>
                <w:szCs w:val="20"/>
              </w:rPr>
              <w:t>3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DCFBE73" w14:textId="2CA33C69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3</w:t>
            </w:r>
            <w:r w:rsidR="00144DA8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(</w:t>
            </w:r>
            <w:r w:rsidR="00144DA8">
              <w:rPr>
                <w:sz w:val="20"/>
                <w:szCs w:val="20"/>
              </w:rPr>
              <w:t>69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144DA8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25CA33E5" w14:textId="1163B793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321</w:t>
            </w:r>
          </w:p>
        </w:tc>
        <w:tc>
          <w:tcPr>
            <w:tcW w:w="1498" w:type="dxa"/>
            <w:gridSpan w:val="2"/>
          </w:tcPr>
          <w:p w14:paraId="60410937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3A0B7F5D" w14:textId="62B5E099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6A5D706" w14:textId="0D343131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  <w:r w:rsidR="001F2A19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5B3FFEAC" w14:textId="5E8F815E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&lt;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0.001</w:t>
            </w:r>
          </w:p>
        </w:tc>
        <w:tc>
          <w:tcPr>
            <w:tcW w:w="1541" w:type="dxa"/>
          </w:tcPr>
          <w:p w14:paraId="68D859FE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4F015118" w14:textId="225F626C" w:rsidR="001F2A19" w:rsidRPr="008E0C86" w:rsidRDefault="00144DA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7(2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E008C7D" w14:textId="0028518A" w:rsidR="001F2A19" w:rsidRPr="008E0C86" w:rsidRDefault="00144DA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  <w:r w:rsidR="001F2A19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2DF57A81" w14:textId="530DC96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&lt;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0.001</w:t>
            </w:r>
          </w:p>
        </w:tc>
        <w:tc>
          <w:tcPr>
            <w:tcW w:w="1520" w:type="dxa"/>
          </w:tcPr>
          <w:p w14:paraId="55A4CDE0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E7AE7BD" w14:textId="3C848954" w:rsidR="001F2A19" w:rsidRPr="008E0C86" w:rsidRDefault="0084131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43336F8" w14:textId="1A2E28E3" w:rsidR="001F2A19" w:rsidRPr="008E0C86" w:rsidRDefault="0084131D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  <w:r w:rsidR="001F2A19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5F315F80" w14:textId="39ABE28F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0.00</w:t>
            </w:r>
            <w:r w:rsidR="0084131D">
              <w:rPr>
                <w:rFonts w:eastAsia="標楷體" w:cstheme="minorHAnsi"/>
                <w:sz w:val="20"/>
                <w:szCs w:val="20"/>
              </w:rPr>
              <w:t>4</w:t>
            </w:r>
          </w:p>
        </w:tc>
        <w:tc>
          <w:tcPr>
            <w:tcW w:w="1515" w:type="dxa"/>
          </w:tcPr>
          <w:p w14:paraId="764CBFC5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7965D2BD" w14:textId="61A00B3D" w:rsidR="001F2A19" w:rsidRPr="008E0C86" w:rsidRDefault="007B06B0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60600E7" w14:textId="41AC1546" w:rsidR="001F2A19" w:rsidRPr="008E0C86" w:rsidRDefault="007B06B0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134AD6D2" w14:textId="5B437C8B" w:rsidR="001F2A19" w:rsidRPr="008E0C86" w:rsidRDefault="007B06B0" w:rsidP="00211146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141</w:t>
            </w:r>
          </w:p>
        </w:tc>
      </w:tr>
      <w:tr w:rsidR="00E83A2E" w:rsidRPr="008E0C86" w14:paraId="1CA4CD95" w14:textId="391FE6B2" w:rsidTr="00DE385D">
        <w:tc>
          <w:tcPr>
            <w:tcW w:w="2748" w:type="dxa"/>
          </w:tcPr>
          <w:p w14:paraId="79EAC65F" w14:textId="77777777" w:rsidR="001F2A19" w:rsidRPr="008E0C86" w:rsidRDefault="001F2A19" w:rsidP="00211146">
            <w:pPr>
              <w:rPr>
                <w:sz w:val="20"/>
                <w:szCs w:val="20"/>
              </w:rPr>
            </w:pPr>
            <w:r w:rsidRPr="008E0C86">
              <w:rPr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36" w:type="dxa"/>
          </w:tcPr>
          <w:p w14:paraId="450E5086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5133F334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5105F984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</w:tcPr>
          <w:p w14:paraId="6D421ECF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98" w:type="dxa"/>
            <w:gridSpan w:val="2"/>
          </w:tcPr>
          <w:p w14:paraId="5A0A25A9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1C073469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41" w:type="dxa"/>
          </w:tcPr>
          <w:p w14:paraId="635169B6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96" w:type="dxa"/>
          </w:tcPr>
          <w:p w14:paraId="113C64EE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</w:tcPr>
          <w:p w14:paraId="1E59DA11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83" w:type="dxa"/>
          </w:tcPr>
          <w:p w14:paraId="4B09A0CD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15" w:type="dxa"/>
          </w:tcPr>
          <w:p w14:paraId="71F5C60E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83" w:type="dxa"/>
          </w:tcPr>
          <w:p w14:paraId="17E1FB2E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E83A2E" w:rsidRPr="008E0C86" w14:paraId="6F2BBBA8" w14:textId="536DD63F" w:rsidTr="00DE385D">
        <w:tc>
          <w:tcPr>
            <w:tcW w:w="2748" w:type="dxa"/>
          </w:tcPr>
          <w:p w14:paraId="4FDD8463" w14:textId="77777777" w:rsidR="001F2A19" w:rsidRPr="008E0C86" w:rsidRDefault="001F2A19" w:rsidP="00211146">
            <w:pPr>
              <w:ind w:firstLineChars="50" w:firstLine="10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Hypertension</w:t>
            </w:r>
          </w:p>
          <w:p w14:paraId="002CB80A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4E9D0497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03AE9E35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475589B6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3790F930" w14:textId="5D4532FF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219(9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5%)</w:t>
            </w:r>
          </w:p>
          <w:p w14:paraId="016CA6F4" w14:textId="079353A3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81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5%)</w:t>
            </w:r>
          </w:p>
        </w:tc>
        <w:tc>
          <w:tcPr>
            <w:tcW w:w="1481" w:type="dxa"/>
          </w:tcPr>
          <w:p w14:paraId="7DDD499B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D5DBE2A" w14:textId="2BC15CA3" w:rsidR="001F2A19" w:rsidRPr="008E0C86" w:rsidRDefault="000E0BA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35D7217" w14:textId="4A2A81C8" w:rsidR="001F2A19" w:rsidRPr="008E0C86" w:rsidRDefault="000E0BA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12EED345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gridSpan w:val="2"/>
          </w:tcPr>
          <w:p w14:paraId="3BC2275A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26C892E" w14:textId="70002AD9" w:rsidR="001F2A19" w:rsidRPr="008E0C86" w:rsidRDefault="000E0BA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  <w:r w:rsidR="001F2A19" w:rsidRPr="008E0C86">
              <w:rPr>
                <w:sz w:val="20"/>
                <w:szCs w:val="20"/>
              </w:rPr>
              <w:t>(</w:t>
            </w:r>
            <w:r w:rsidR="007E69D2">
              <w:rPr>
                <w:sz w:val="20"/>
                <w:szCs w:val="20"/>
              </w:rPr>
              <w:t>5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7E69D2"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E8DE296" w14:textId="0CE8FAD9" w:rsidR="001F2A19" w:rsidRPr="008E0C86" w:rsidRDefault="000E0BA3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  <w:r w:rsidR="001F2A19" w:rsidRPr="008E0C86">
              <w:rPr>
                <w:sz w:val="20"/>
                <w:szCs w:val="20"/>
              </w:rPr>
              <w:t>(</w:t>
            </w:r>
            <w:r w:rsidR="007E69D2">
              <w:rPr>
                <w:sz w:val="20"/>
                <w:szCs w:val="20"/>
              </w:rPr>
              <w:t>4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7E69D2"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4D3AFE35" w14:textId="4262DFB8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52F44FD5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1A77467" w14:textId="63A0F187" w:rsidR="001F2A19" w:rsidRPr="008E0C86" w:rsidRDefault="007E69D2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CB7BB2E" w14:textId="7ED07038" w:rsidR="001F2A19" w:rsidRPr="008E0C86" w:rsidRDefault="007E69D2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  <w:r w:rsidR="001F2A19" w:rsidRPr="008E0C86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6686B68F" w14:textId="17D4306C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09366235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6624AF2" w14:textId="1F452499" w:rsidR="001F2A19" w:rsidRPr="008E0C86" w:rsidRDefault="0037667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064545CA" w14:textId="1891B35D" w:rsidR="001F2A19" w:rsidRPr="008E0C86" w:rsidRDefault="0037667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5647A43E" w14:textId="0CA248E1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15" w:type="dxa"/>
          </w:tcPr>
          <w:p w14:paraId="42D204A4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E08DD99" w14:textId="4A01CFC3" w:rsidR="001F2A19" w:rsidRPr="008E0C86" w:rsidRDefault="0037667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54AE9CD" w14:textId="6814DDC2" w:rsidR="001F2A19" w:rsidRPr="008E0C86" w:rsidRDefault="0037667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4(</w:t>
            </w:r>
            <w:r>
              <w:rPr>
                <w:sz w:val="20"/>
                <w:szCs w:val="20"/>
              </w:rPr>
              <w:t>1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37C1141E" w14:textId="7FB77352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</w:tr>
      <w:tr w:rsidR="00E83A2E" w:rsidRPr="008E0C86" w14:paraId="54DEF194" w14:textId="052D8597" w:rsidTr="00DE385D">
        <w:tc>
          <w:tcPr>
            <w:tcW w:w="2748" w:type="dxa"/>
          </w:tcPr>
          <w:p w14:paraId="438E4971" w14:textId="47EF3497" w:rsidR="001F2A19" w:rsidRPr="008E0C86" w:rsidRDefault="001F2A19" w:rsidP="00211146">
            <w:pPr>
              <w:ind w:firstLineChars="50" w:firstLine="10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Dys</w:t>
            </w:r>
            <w:r w:rsidRPr="008E0C86">
              <w:rPr>
                <w:rFonts w:hint="eastAsia"/>
                <w:sz w:val="20"/>
                <w:szCs w:val="20"/>
              </w:rPr>
              <w:t>l</w:t>
            </w:r>
            <w:r w:rsidRPr="008E0C86">
              <w:rPr>
                <w:sz w:val="20"/>
                <w:szCs w:val="20"/>
              </w:rPr>
              <w:t>ipidemia</w:t>
            </w:r>
          </w:p>
          <w:p w14:paraId="44A44C51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6E109837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7740040B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5A83CAE0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D0AD097" w14:textId="70E1084D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302(9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9%)</w:t>
            </w:r>
          </w:p>
          <w:p w14:paraId="6BBD4722" w14:textId="092D5629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9</w:t>
            </w:r>
            <w:r w:rsidRPr="008E0C86">
              <w:rPr>
                <w:rFonts w:hint="eastAsia"/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1%)</w:t>
            </w:r>
          </w:p>
        </w:tc>
        <w:tc>
          <w:tcPr>
            <w:tcW w:w="1481" w:type="dxa"/>
          </w:tcPr>
          <w:p w14:paraId="54754EF3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336294F3" w14:textId="4F4C5AD1" w:rsidR="001F2A19" w:rsidRPr="008E0C86" w:rsidRDefault="000E0BA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C146F9B" w14:textId="468479D6" w:rsidR="001F2A19" w:rsidRPr="008E0C86" w:rsidRDefault="000E0BA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270A655A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gridSpan w:val="2"/>
          </w:tcPr>
          <w:p w14:paraId="3AED974A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47D1BFF5" w14:textId="4991B70E" w:rsidR="001F2A19" w:rsidRPr="008E0C86" w:rsidRDefault="007E69D2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267F073" w14:textId="0B402B13" w:rsidR="001F2A19" w:rsidRPr="008E0C86" w:rsidRDefault="007E69D2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3B948C03" w14:textId="662D7740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425265DB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6E1A50BE" w14:textId="5D9FD031" w:rsidR="001F2A19" w:rsidRPr="008E0C86" w:rsidRDefault="007E69D2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  <w:r w:rsidR="001F2A19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6C720E7" w14:textId="4066B74E" w:rsidR="001F2A19" w:rsidRPr="008E0C86" w:rsidRDefault="007E69D2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5100065B" w14:textId="3111A50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48D29E4E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33F5E26F" w14:textId="77777777" w:rsidR="00376678" w:rsidRPr="008E0C86" w:rsidRDefault="00376678" w:rsidP="0037667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6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%)</w:t>
            </w:r>
          </w:p>
          <w:p w14:paraId="64AC1D14" w14:textId="7AFC865A" w:rsidR="001F2A19" w:rsidRPr="008E0C86" w:rsidRDefault="00376678" w:rsidP="0037667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3CF9551E" w14:textId="17C071B0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15" w:type="dxa"/>
          </w:tcPr>
          <w:p w14:paraId="37077076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6CB77AC4" w14:textId="77777777" w:rsidR="00376678" w:rsidRPr="008E0C86" w:rsidRDefault="00376678" w:rsidP="0037667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%)</w:t>
            </w:r>
          </w:p>
          <w:p w14:paraId="0E7A4938" w14:textId="55EDA052" w:rsidR="001F2A19" w:rsidRPr="008E0C86" w:rsidRDefault="00376678" w:rsidP="0037667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4(</w:t>
            </w:r>
            <w:r>
              <w:rPr>
                <w:sz w:val="20"/>
                <w:szCs w:val="20"/>
              </w:rPr>
              <w:t>1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3E6A984B" w14:textId="3BD01FAE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</w:tr>
      <w:tr w:rsidR="00E83A2E" w:rsidRPr="008E0C86" w14:paraId="3954A310" w14:textId="1A61560E" w:rsidTr="00DE385D">
        <w:tc>
          <w:tcPr>
            <w:tcW w:w="2748" w:type="dxa"/>
          </w:tcPr>
          <w:p w14:paraId="07E6AA56" w14:textId="49ADF13F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 xml:space="preserve">Clinical </w:t>
            </w:r>
            <w:r w:rsidRPr="008E0C8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8E0C86">
              <w:rPr>
                <w:b/>
                <w:bCs/>
                <w:sz w:val="20"/>
                <w:szCs w:val="20"/>
              </w:rPr>
              <w:t>JCC staging</w:t>
            </w:r>
          </w:p>
          <w:p w14:paraId="37216A7A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</w:p>
          <w:p w14:paraId="17FE9DDE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I</w:t>
            </w:r>
          </w:p>
          <w:p w14:paraId="1DFB156F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II</w:t>
            </w:r>
          </w:p>
          <w:p w14:paraId="2D2B5B32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Va</w:t>
            </w:r>
            <w:proofErr w:type="spellEnd"/>
            <w:r w:rsidRPr="008E0C86">
              <w:rPr>
                <w:sz w:val="20"/>
                <w:szCs w:val="20"/>
              </w:rPr>
              <w:t xml:space="preserve"> </w:t>
            </w:r>
          </w:p>
          <w:p w14:paraId="5372B1C7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sz w:val="20"/>
                <w:szCs w:val="20"/>
              </w:rPr>
              <w:t>IVb</w:t>
            </w:r>
            <w:proofErr w:type="spellEnd"/>
          </w:p>
          <w:p w14:paraId="4471F740" w14:textId="7FC82983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Vc</w:t>
            </w:r>
            <w:proofErr w:type="spellEnd"/>
          </w:p>
        </w:tc>
        <w:tc>
          <w:tcPr>
            <w:tcW w:w="236" w:type="dxa"/>
          </w:tcPr>
          <w:p w14:paraId="4705071F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5C863794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40F0155" w14:textId="0F96904F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464(19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3%)</w:t>
            </w:r>
          </w:p>
          <w:p w14:paraId="6EB2E82D" w14:textId="35674BDD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496(</w:t>
            </w:r>
            <w:r w:rsidRPr="008E0C86">
              <w:rPr>
                <w:rFonts w:hint="eastAsia"/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7%)</w:t>
            </w:r>
          </w:p>
          <w:p w14:paraId="6081FF6E" w14:textId="522D1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314(</w:t>
            </w:r>
            <w:r w:rsidRPr="008E0C86">
              <w:rPr>
                <w:rFonts w:hint="eastAsia"/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1%)</w:t>
            </w:r>
          </w:p>
          <w:p w14:paraId="3FCBDFF0" w14:textId="6263E9C4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836(</w:t>
            </w:r>
            <w:r w:rsidRPr="008E0C86">
              <w:rPr>
                <w:rFonts w:hint="eastAsia"/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8%)</w:t>
            </w:r>
          </w:p>
          <w:p w14:paraId="0B5ACDA9" w14:textId="74EE8FB5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80(1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7%)</w:t>
            </w:r>
          </w:p>
          <w:p w14:paraId="5D2004E9" w14:textId="0D42F28D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0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4%)</w:t>
            </w:r>
          </w:p>
        </w:tc>
        <w:tc>
          <w:tcPr>
            <w:tcW w:w="1481" w:type="dxa"/>
          </w:tcPr>
          <w:p w14:paraId="30277975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756B5145" w14:textId="2437BD41" w:rsidR="001F2A19" w:rsidRPr="008E0C86" w:rsidRDefault="009D25F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1F2A19" w:rsidRPr="008E0C8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3119C71E" w14:textId="286308D8" w:rsidR="001F2A19" w:rsidRPr="008E0C86" w:rsidRDefault="009D25F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4F897E6" w14:textId="0E038776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9D25F8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(</w:t>
            </w:r>
            <w:r w:rsidR="009D25F8">
              <w:rPr>
                <w:sz w:val="20"/>
                <w:szCs w:val="20"/>
              </w:rPr>
              <w:t>2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9D25F8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%)</w:t>
            </w:r>
          </w:p>
          <w:p w14:paraId="0FE82FC5" w14:textId="22D7B77C" w:rsidR="001F2A19" w:rsidRPr="008E0C86" w:rsidRDefault="009D25F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97D4A8B" w14:textId="76556D03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(</w:t>
            </w:r>
            <w:r w:rsidR="009D25F8" w:rsidRPr="009D25F8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9D25F8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%)</w:t>
            </w:r>
          </w:p>
          <w:p w14:paraId="37D0FB2D" w14:textId="3A031D4E" w:rsidR="001F2A19" w:rsidRPr="008E0C86" w:rsidRDefault="009D25F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6740BB0C" w14:textId="2326784D" w:rsidR="001F2A19" w:rsidRPr="008E0C86" w:rsidRDefault="009D25F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9D25F8">
              <w:rPr>
                <w:rFonts w:eastAsia="標楷體" w:cstheme="minorHAnsi"/>
                <w:color w:val="000000" w:themeColor="text1"/>
                <w:sz w:val="20"/>
                <w:szCs w:val="20"/>
              </w:rPr>
              <w:t>0</w:t>
            </w:r>
            <w:r w:rsidR="001F2A19" w:rsidRPr="009D25F8">
              <w:rPr>
                <w:rFonts w:eastAsia="標楷體" w:cstheme="minorHAnsi"/>
                <w:color w:val="000000" w:themeColor="text1"/>
                <w:sz w:val="20"/>
                <w:szCs w:val="20"/>
              </w:rPr>
              <w:t>.</w:t>
            </w:r>
            <w:r w:rsidRPr="009D25F8">
              <w:rPr>
                <w:rFonts w:eastAsia="標楷體" w:cstheme="minorHAnsi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498" w:type="dxa"/>
            <w:gridSpan w:val="2"/>
          </w:tcPr>
          <w:p w14:paraId="17CD254C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341C8E61" w14:textId="4B5C49CC" w:rsidR="001F2A19" w:rsidRPr="008E0C86" w:rsidRDefault="009D25F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68EFACD" w14:textId="47A0099F" w:rsidR="001F2A19" w:rsidRPr="008E0C86" w:rsidRDefault="009D25F8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8(</w:t>
            </w:r>
            <w:r w:rsidR="001F2A19" w:rsidRPr="008E0C86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63862F6" w14:textId="03C70BBE" w:rsidR="001F2A19" w:rsidRPr="008E0C86" w:rsidRDefault="009D25F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1%)</w:t>
            </w:r>
          </w:p>
          <w:p w14:paraId="6C39650F" w14:textId="12E3BE4C" w:rsidR="001F2A19" w:rsidRPr="008E0C86" w:rsidRDefault="009D25F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0E6EDA7" w14:textId="289AC979" w:rsidR="001F2A19" w:rsidRPr="008E0C86" w:rsidRDefault="009D25F8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0(</w:t>
            </w:r>
            <w:r w:rsidRPr="009D25F8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E5A14C7" w14:textId="29FDCD6D" w:rsidR="001F2A19" w:rsidRPr="008E0C86" w:rsidRDefault="009D25F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4CA4A2A7" w14:textId="385457C4" w:rsidR="001F2A19" w:rsidRPr="008E0C86" w:rsidRDefault="009D25F8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342</w:t>
            </w:r>
          </w:p>
        </w:tc>
        <w:tc>
          <w:tcPr>
            <w:tcW w:w="1541" w:type="dxa"/>
          </w:tcPr>
          <w:p w14:paraId="0CF4CD1F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66DE4FF" w14:textId="37875BCD" w:rsidR="001F2A19" w:rsidRPr="008E0C86" w:rsidRDefault="000A4F67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0F6D018" w14:textId="672751A9" w:rsidR="001F2A19" w:rsidRPr="008E0C86" w:rsidRDefault="000A4F67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79A112A" w14:textId="7F41EE41" w:rsidR="001F2A19" w:rsidRPr="008E0C86" w:rsidRDefault="000A4F67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7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C918066" w14:textId="29608C3A" w:rsidR="001F2A19" w:rsidRPr="008E0C86" w:rsidRDefault="000A4F67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4F7CAE8" w14:textId="217BA528" w:rsidR="001F2A19" w:rsidRPr="008E0C86" w:rsidRDefault="000A4F67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1F2A19" w:rsidRPr="008E0C86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0B386898" w14:textId="68E3C177" w:rsidR="001F2A19" w:rsidRPr="008E0C86" w:rsidRDefault="000A4F67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7C102F8C" w14:textId="61EFDF02" w:rsidR="001F2A19" w:rsidRPr="008E0C86" w:rsidRDefault="000A4F67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364</w:t>
            </w:r>
          </w:p>
        </w:tc>
        <w:tc>
          <w:tcPr>
            <w:tcW w:w="1520" w:type="dxa"/>
          </w:tcPr>
          <w:p w14:paraId="4CD62236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4DEB5113" w14:textId="10E081BC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3</w:t>
            </w:r>
            <w:r w:rsidR="000A4F67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(</w:t>
            </w:r>
            <w:r w:rsidR="000A4F67">
              <w:rPr>
                <w:sz w:val="20"/>
                <w:szCs w:val="20"/>
              </w:rPr>
              <w:t>2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A4F67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%)</w:t>
            </w:r>
          </w:p>
          <w:p w14:paraId="57922F7A" w14:textId="418D57A7" w:rsidR="001F2A19" w:rsidRPr="008E0C86" w:rsidRDefault="000A4F67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E34328A" w14:textId="2575F9FD" w:rsidR="001F2A19" w:rsidRPr="008E0C86" w:rsidRDefault="000A4F67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3839C18" w14:textId="7141464C" w:rsidR="001F2A19" w:rsidRPr="008E0C86" w:rsidRDefault="000A4F67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B0814E4" w14:textId="0B94035F" w:rsidR="001F2A19" w:rsidRPr="008E0C86" w:rsidRDefault="000A4F67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1F2A19" w:rsidRPr="008E0C86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09B13631" w14:textId="72792922" w:rsidR="001F2A19" w:rsidRPr="008E0C86" w:rsidRDefault="000A4F67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60E88664" w14:textId="461E566F" w:rsidR="001F2A19" w:rsidRPr="008E0C86" w:rsidRDefault="000A4F67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="001F2A19" w:rsidRPr="008E0C86">
              <w:rPr>
                <w:rFonts w:eastAsia="標楷體" w:cstheme="minorHAnsi"/>
                <w:sz w:val="20"/>
                <w:szCs w:val="20"/>
              </w:rPr>
              <w:t>.</w:t>
            </w:r>
            <w:r>
              <w:rPr>
                <w:rFonts w:eastAsia="標楷體" w:cstheme="minorHAnsi"/>
                <w:sz w:val="20"/>
                <w:szCs w:val="20"/>
              </w:rPr>
              <w:t>896</w:t>
            </w:r>
          </w:p>
        </w:tc>
        <w:tc>
          <w:tcPr>
            <w:tcW w:w="1515" w:type="dxa"/>
          </w:tcPr>
          <w:p w14:paraId="5679E4D5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1D4CB3D2" w14:textId="1CC90C45" w:rsidR="001F2A19" w:rsidRPr="008E0C86" w:rsidRDefault="0047253C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2(1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29B3D1B" w14:textId="40342898" w:rsidR="001F2A19" w:rsidRPr="008E0C86" w:rsidRDefault="0047253C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38840907" w14:textId="7245081E" w:rsidR="001F2A19" w:rsidRPr="008E0C86" w:rsidRDefault="0047253C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3C5B31AD" w14:textId="19FA9AFE" w:rsidR="001F2A19" w:rsidRPr="008E0C86" w:rsidRDefault="0047253C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18D956A" w14:textId="29C77013" w:rsidR="001F2A19" w:rsidRPr="008E0C86" w:rsidRDefault="0047253C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0(1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335E10FA" w14:textId="5EF1CBCE" w:rsidR="001F2A19" w:rsidRPr="008E0C86" w:rsidRDefault="0047253C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232F24A4" w14:textId="2BD1F159" w:rsidR="001F2A19" w:rsidRPr="008E0C86" w:rsidRDefault="0047253C" w:rsidP="00211146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268</w:t>
            </w:r>
          </w:p>
        </w:tc>
      </w:tr>
      <w:tr w:rsidR="00E83A2E" w:rsidRPr="008E0C86" w14:paraId="4A94D6AC" w14:textId="629D5AFA" w:rsidTr="00DE385D">
        <w:tc>
          <w:tcPr>
            <w:tcW w:w="2748" w:type="dxa"/>
          </w:tcPr>
          <w:p w14:paraId="7F005F45" w14:textId="310CE49D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 xml:space="preserve">Pathological </w:t>
            </w:r>
            <w:r w:rsidRPr="008E0C8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8E0C86">
              <w:rPr>
                <w:b/>
                <w:bCs/>
                <w:sz w:val="20"/>
                <w:szCs w:val="20"/>
              </w:rPr>
              <w:t xml:space="preserve">JCC staging </w:t>
            </w:r>
          </w:p>
          <w:p w14:paraId="4C53DEB0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</w:p>
          <w:p w14:paraId="4892F342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I</w:t>
            </w:r>
          </w:p>
          <w:p w14:paraId="488B0557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II</w:t>
            </w:r>
          </w:p>
          <w:p w14:paraId="5B54E790" w14:textId="77777777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Va</w:t>
            </w:r>
            <w:proofErr w:type="spellEnd"/>
            <w:r w:rsidRPr="008E0C86">
              <w:rPr>
                <w:sz w:val="20"/>
                <w:szCs w:val="20"/>
              </w:rPr>
              <w:t xml:space="preserve"> </w:t>
            </w:r>
          </w:p>
          <w:p w14:paraId="1858B6B2" w14:textId="49E7C3F2" w:rsidR="001F2A19" w:rsidRPr="008E0C86" w:rsidRDefault="001F2A19" w:rsidP="00211146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sz w:val="20"/>
                <w:szCs w:val="20"/>
              </w:rPr>
              <w:lastRenderedPageBreak/>
              <w:t>IVb</w:t>
            </w:r>
            <w:proofErr w:type="spellEnd"/>
          </w:p>
        </w:tc>
        <w:tc>
          <w:tcPr>
            <w:tcW w:w="236" w:type="dxa"/>
          </w:tcPr>
          <w:p w14:paraId="22C1CC04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16BAC13E" w14:textId="6912C0FD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15943680" w14:textId="062CC9CF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466(2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6%)</w:t>
            </w:r>
          </w:p>
          <w:p w14:paraId="71FB9135" w14:textId="6C093D9E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463(2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5%)</w:t>
            </w:r>
          </w:p>
          <w:p w14:paraId="5AFE8DBF" w14:textId="54B4E7E8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316(</w:t>
            </w:r>
            <w:r w:rsidRPr="008E0C86">
              <w:rPr>
                <w:rFonts w:hint="eastAsia"/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6%)</w:t>
            </w:r>
          </w:p>
          <w:p w14:paraId="3913B089" w14:textId="02132630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747(3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6%)</w:t>
            </w:r>
          </w:p>
          <w:p w14:paraId="41EE8F1B" w14:textId="03F6A593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lastRenderedPageBreak/>
              <w:t>167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7%)</w:t>
            </w:r>
          </w:p>
        </w:tc>
        <w:tc>
          <w:tcPr>
            <w:tcW w:w="1481" w:type="dxa"/>
          </w:tcPr>
          <w:p w14:paraId="38008E19" w14:textId="096C6A4C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D35654C" w14:textId="74AF1D4C" w:rsidR="001F2A19" w:rsidRPr="008E0C86" w:rsidRDefault="00236ECF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47BD7E5" w14:textId="46B31DDB" w:rsidR="001F2A19" w:rsidRPr="008E0C86" w:rsidRDefault="00236ECF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E164A61" w14:textId="406349BF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236ECF"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</w:t>
            </w:r>
            <w:r w:rsidR="00236ECF">
              <w:rPr>
                <w:sz w:val="20"/>
                <w:szCs w:val="20"/>
              </w:rPr>
              <w:t>2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236ECF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%)</w:t>
            </w:r>
          </w:p>
          <w:p w14:paraId="28302B14" w14:textId="608D2662" w:rsidR="001F2A19" w:rsidRPr="008E0C86" w:rsidRDefault="00236ECF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1F2A19" w:rsidRPr="008E0C86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630AC17" w14:textId="68DF12EF" w:rsidR="001F2A19" w:rsidRPr="008E0C86" w:rsidRDefault="00236ECF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2446C8DF" w14:textId="19325BAD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Pr="008E0C86">
              <w:rPr>
                <w:rFonts w:eastAsia="標楷體" w:cstheme="minorHAnsi"/>
                <w:sz w:val="20"/>
                <w:szCs w:val="20"/>
              </w:rPr>
              <w:t>4</w:t>
            </w:r>
            <w:r w:rsidR="00236ECF">
              <w:rPr>
                <w:rFonts w:eastAsia="標楷體" w:cstheme="minorHAnsi"/>
                <w:sz w:val="20"/>
                <w:szCs w:val="20"/>
              </w:rPr>
              <w:t>85</w:t>
            </w:r>
          </w:p>
        </w:tc>
        <w:tc>
          <w:tcPr>
            <w:tcW w:w="1498" w:type="dxa"/>
            <w:gridSpan w:val="2"/>
          </w:tcPr>
          <w:p w14:paraId="0F6E1F51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EB42884" w14:textId="6139535D" w:rsidR="001F2A19" w:rsidRPr="008E0C86" w:rsidRDefault="00236ECF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.5%)</w:t>
            </w:r>
          </w:p>
          <w:p w14:paraId="30830B5F" w14:textId="44F77DE0" w:rsidR="001F2A19" w:rsidRPr="008E0C86" w:rsidRDefault="00236ECF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0(2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E5816ED" w14:textId="35A8BB8C" w:rsidR="001F2A19" w:rsidRPr="008E0C86" w:rsidRDefault="00236ECF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04744CA8" w14:textId="24E85914" w:rsidR="001F2A19" w:rsidRPr="008E0C86" w:rsidRDefault="00236ECF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  <w:r w:rsidR="001F2A19" w:rsidRPr="008E0C86">
              <w:rPr>
                <w:sz w:val="20"/>
                <w:szCs w:val="20"/>
              </w:rPr>
              <w:t>(3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8322277" w14:textId="2EE466C1" w:rsidR="001F2A19" w:rsidRPr="008E0C86" w:rsidRDefault="00236ECF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2FF40866" w14:textId="751A8416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236ECF">
              <w:rPr>
                <w:rFonts w:eastAsia="標楷體" w:cstheme="minorHAnsi"/>
                <w:sz w:val="20"/>
                <w:szCs w:val="20"/>
              </w:rPr>
              <w:t>240</w:t>
            </w:r>
          </w:p>
        </w:tc>
        <w:tc>
          <w:tcPr>
            <w:tcW w:w="1541" w:type="dxa"/>
          </w:tcPr>
          <w:p w14:paraId="547B083D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EF7FDE8" w14:textId="20EF537E" w:rsidR="001F2A19" w:rsidRPr="008E0C86" w:rsidRDefault="00236ECF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AD4566A" w14:textId="1FEDC8A3" w:rsidR="001F2A19" w:rsidRPr="008E0C86" w:rsidRDefault="00236ECF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="001F2A19" w:rsidRPr="008E0C86">
              <w:rPr>
                <w:sz w:val="20"/>
                <w:szCs w:val="20"/>
              </w:rPr>
              <w:t>(2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F0415FF" w14:textId="04761EC2" w:rsidR="001F2A19" w:rsidRPr="008E0C86" w:rsidRDefault="00236ECF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9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ACCAA48" w14:textId="040CA7F1" w:rsidR="001F2A19" w:rsidRPr="008E0C86" w:rsidRDefault="00236ECF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  <w:r w:rsidR="001F2A19" w:rsidRPr="008E0C86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63E6396" w14:textId="1BACAD68" w:rsidR="001F2A19" w:rsidRPr="008E0C86" w:rsidRDefault="00236ECF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1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</w:tcPr>
          <w:p w14:paraId="6E114D8F" w14:textId="63F913C8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236ECF">
              <w:rPr>
                <w:rFonts w:eastAsia="標楷體" w:cstheme="minorHAnsi"/>
                <w:sz w:val="20"/>
                <w:szCs w:val="20"/>
              </w:rPr>
              <w:t>083</w:t>
            </w:r>
          </w:p>
        </w:tc>
        <w:tc>
          <w:tcPr>
            <w:tcW w:w="1520" w:type="dxa"/>
          </w:tcPr>
          <w:p w14:paraId="4FA1021C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6EDABB85" w14:textId="5F1CE95D" w:rsidR="001F2A19" w:rsidRPr="008E0C86" w:rsidRDefault="007D740C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858C4DE" w14:textId="4D0E968E" w:rsidR="001F2A19" w:rsidRPr="008E0C86" w:rsidRDefault="007D740C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08553AF" w14:textId="285C604A" w:rsidR="001F2A19" w:rsidRPr="008E0C86" w:rsidRDefault="007D740C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5E85503" w14:textId="48839077" w:rsidR="001F2A19" w:rsidRPr="008E0C86" w:rsidRDefault="007D740C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="001F2A19" w:rsidRPr="008E0C86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5846028" w14:textId="34E98F65" w:rsidR="001F2A19" w:rsidRPr="008E0C86" w:rsidRDefault="007D740C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56445FD0" w14:textId="4186D695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7D740C">
              <w:rPr>
                <w:rFonts w:eastAsia="標楷體" w:cstheme="minorHAnsi"/>
                <w:sz w:val="20"/>
                <w:szCs w:val="20"/>
              </w:rPr>
              <w:t>733</w:t>
            </w:r>
          </w:p>
        </w:tc>
        <w:tc>
          <w:tcPr>
            <w:tcW w:w="1515" w:type="dxa"/>
          </w:tcPr>
          <w:p w14:paraId="2CA9F58C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0F3DD2B4" w14:textId="5277DE64" w:rsidR="001F2A19" w:rsidRPr="008E0C86" w:rsidRDefault="00E33939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1C90ADF" w14:textId="7A52C89F" w:rsidR="001F2A19" w:rsidRPr="008E0C86" w:rsidRDefault="00E33939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1F2A19" w:rsidRPr="008E0C86">
              <w:rPr>
                <w:sz w:val="20"/>
                <w:szCs w:val="20"/>
              </w:rPr>
              <w:t>(2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8B2F1CB" w14:textId="4ECAED11" w:rsidR="001F2A19" w:rsidRPr="008E0C86" w:rsidRDefault="00E33939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9%)</w:t>
            </w:r>
          </w:p>
          <w:p w14:paraId="73F2B7FC" w14:textId="7CD199F0" w:rsidR="001F2A19" w:rsidRPr="008E0C86" w:rsidRDefault="00E33939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  <w:r w:rsidR="001F2A19" w:rsidRPr="008E0C86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26BEF5B2" w14:textId="6FA9BA85" w:rsidR="001F2A19" w:rsidRPr="008E0C86" w:rsidRDefault="00E3393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49B819E3" w14:textId="7ACF98D5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E33939">
              <w:rPr>
                <w:rFonts w:eastAsia="標楷體" w:cstheme="minorHAnsi"/>
                <w:sz w:val="20"/>
                <w:szCs w:val="20"/>
              </w:rPr>
              <w:t>838</w:t>
            </w:r>
          </w:p>
        </w:tc>
      </w:tr>
      <w:tr w:rsidR="00E83A2E" w:rsidRPr="008E0C86" w14:paraId="2BBC8CF6" w14:textId="36C5F6FA" w:rsidTr="00DE385D">
        <w:tc>
          <w:tcPr>
            <w:tcW w:w="2748" w:type="dxa"/>
          </w:tcPr>
          <w:p w14:paraId="4AFC5F26" w14:textId="77777777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8E0C86">
              <w:rPr>
                <w:b/>
                <w:bCs/>
                <w:sz w:val="20"/>
                <w:szCs w:val="20"/>
              </w:rPr>
              <w:t>reatment</w:t>
            </w:r>
          </w:p>
          <w:p w14:paraId="4EDB0667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Operation alone</w:t>
            </w:r>
          </w:p>
          <w:p w14:paraId="68B83E2A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Operation plus RT/CCRT</w:t>
            </w:r>
          </w:p>
          <w:p w14:paraId="4536360D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RT/CCRT</w:t>
            </w:r>
          </w:p>
          <w:p w14:paraId="43916FD7" w14:textId="4E38A1AE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O</w:t>
            </w:r>
            <w:r w:rsidRPr="008E0C86">
              <w:rPr>
                <w:sz w:val="20"/>
                <w:szCs w:val="20"/>
              </w:rPr>
              <w:t>thers</w:t>
            </w:r>
          </w:p>
        </w:tc>
        <w:tc>
          <w:tcPr>
            <w:tcW w:w="236" w:type="dxa"/>
          </w:tcPr>
          <w:p w14:paraId="7A1EF00C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5CA21CFE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523F1776" w14:textId="660FAB8F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215(5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6%)</w:t>
            </w:r>
          </w:p>
          <w:p w14:paraId="12C427F9" w14:textId="4FD345AD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991(4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3%)</w:t>
            </w:r>
          </w:p>
          <w:p w14:paraId="4F77011E" w14:textId="5A9BB64F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23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1%)</w:t>
            </w:r>
          </w:p>
          <w:p w14:paraId="749F544D" w14:textId="011E52B4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71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3.</w:t>
            </w:r>
            <w:r w:rsidRPr="008E0C86">
              <w:rPr>
                <w:sz w:val="20"/>
                <w:szCs w:val="20"/>
              </w:rPr>
              <w:t>0%)</w:t>
            </w:r>
          </w:p>
        </w:tc>
        <w:tc>
          <w:tcPr>
            <w:tcW w:w="1481" w:type="dxa"/>
          </w:tcPr>
          <w:p w14:paraId="0B8A1967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2C5C231F" w14:textId="608C2F45" w:rsidR="001F2A19" w:rsidRPr="008E0C86" w:rsidRDefault="00B062C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5BC3281" w14:textId="0707DE6C" w:rsidR="001F2A19" w:rsidRPr="008E0C86" w:rsidRDefault="00B062C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FEA5B52" w14:textId="2C89C971" w:rsidR="001F2A19" w:rsidRPr="008E0C86" w:rsidRDefault="00B062CD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0279268B" w14:textId="72B71343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3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B062CD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B062CD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7CC85046" w14:textId="100EE613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B062CD">
              <w:rPr>
                <w:rFonts w:eastAsia="標楷體" w:cstheme="minorHAnsi" w:hint="eastAsia"/>
                <w:color w:val="000000" w:themeColor="text1"/>
                <w:sz w:val="20"/>
                <w:szCs w:val="20"/>
              </w:rPr>
              <w:t>0.</w:t>
            </w:r>
            <w:r w:rsidR="00B062CD" w:rsidRPr="00B062CD">
              <w:rPr>
                <w:rFonts w:eastAsia="標楷體" w:cstheme="minorHAnsi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1498" w:type="dxa"/>
            <w:gridSpan w:val="2"/>
          </w:tcPr>
          <w:p w14:paraId="25048A9E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3A469E00" w14:textId="7664A605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B062CD">
              <w:rPr>
                <w:sz w:val="20"/>
                <w:szCs w:val="20"/>
              </w:rPr>
              <w:t>55</w:t>
            </w:r>
            <w:r w:rsidRPr="008E0C86">
              <w:rPr>
                <w:sz w:val="20"/>
                <w:szCs w:val="20"/>
              </w:rPr>
              <w:t>(5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B062CD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%)</w:t>
            </w:r>
          </w:p>
          <w:p w14:paraId="42282E3B" w14:textId="3041CD4B" w:rsidR="001F2A19" w:rsidRPr="008E0C86" w:rsidRDefault="00B062C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A826B2C" w14:textId="00C5F0CF" w:rsidR="001F2A19" w:rsidRPr="008E0C86" w:rsidRDefault="00B062CD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AE995B0" w14:textId="3019138B" w:rsidR="001F2A19" w:rsidRPr="008E0C86" w:rsidRDefault="00B062CD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65EAF36B" w14:textId="3A438D6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Pr="008E0C86">
              <w:rPr>
                <w:rFonts w:eastAsia="標楷體" w:cstheme="minorHAnsi"/>
                <w:sz w:val="20"/>
                <w:szCs w:val="20"/>
              </w:rPr>
              <w:t>9</w:t>
            </w:r>
            <w:r w:rsidR="00B062CD">
              <w:rPr>
                <w:rFonts w:eastAsia="標楷體" w:cstheme="minorHAnsi"/>
                <w:sz w:val="20"/>
                <w:szCs w:val="20"/>
              </w:rPr>
              <w:t>80</w:t>
            </w:r>
          </w:p>
        </w:tc>
        <w:tc>
          <w:tcPr>
            <w:tcW w:w="1541" w:type="dxa"/>
          </w:tcPr>
          <w:p w14:paraId="69C9AF42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795559A7" w14:textId="1C856463" w:rsidR="001F2A19" w:rsidRPr="008E0C86" w:rsidRDefault="00B062C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A5D6456" w14:textId="08069294" w:rsidR="001F2A19" w:rsidRPr="008E0C86" w:rsidRDefault="00B062C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8%)</w:t>
            </w:r>
          </w:p>
          <w:p w14:paraId="4BDF1D12" w14:textId="08619ABF" w:rsidR="001F2A19" w:rsidRPr="008E0C86" w:rsidRDefault="00B062CD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1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4A655770" w14:textId="23A2701E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6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B062CD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0%)</w:t>
            </w:r>
          </w:p>
        </w:tc>
        <w:tc>
          <w:tcPr>
            <w:tcW w:w="896" w:type="dxa"/>
          </w:tcPr>
          <w:p w14:paraId="32916BF4" w14:textId="55C97079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B062CD">
              <w:rPr>
                <w:rFonts w:eastAsia="標楷體" w:cstheme="minorHAnsi"/>
                <w:sz w:val="20"/>
                <w:szCs w:val="20"/>
              </w:rPr>
              <w:t>54</w:t>
            </w:r>
            <w:r w:rsidRPr="008E0C86">
              <w:rPr>
                <w:rFonts w:eastAsia="標楷體" w:cstheme="minorHAnsi"/>
                <w:sz w:val="20"/>
                <w:szCs w:val="20"/>
              </w:rPr>
              <w:t>1</w:t>
            </w:r>
          </w:p>
        </w:tc>
        <w:tc>
          <w:tcPr>
            <w:tcW w:w="1520" w:type="dxa"/>
          </w:tcPr>
          <w:p w14:paraId="418D4799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64009711" w14:textId="393FD372" w:rsidR="001F2A19" w:rsidRPr="008E0C86" w:rsidRDefault="00B062C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1%)</w:t>
            </w:r>
          </w:p>
          <w:p w14:paraId="05B042E4" w14:textId="0C626F98" w:rsidR="001F2A19" w:rsidRPr="008E0C86" w:rsidRDefault="00B062CD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0(4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602E4E4" w14:textId="32AA99A1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B062CD"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E75B79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%)</w:t>
            </w:r>
          </w:p>
          <w:p w14:paraId="0B34F8CF" w14:textId="6BC2E5BB" w:rsidR="001F2A19" w:rsidRPr="008E0C86" w:rsidRDefault="00B062CD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E75B79"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E75B79"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191CCF6E" w14:textId="366FF9D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Pr="008E0C86">
              <w:rPr>
                <w:rFonts w:eastAsia="標楷體" w:cstheme="minorHAnsi"/>
                <w:sz w:val="20"/>
                <w:szCs w:val="20"/>
              </w:rPr>
              <w:t>91</w:t>
            </w:r>
            <w:r w:rsidR="00E75B79">
              <w:rPr>
                <w:rFonts w:eastAsia="標楷體" w:cstheme="minorHAnsi"/>
                <w:sz w:val="20"/>
                <w:szCs w:val="20"/>
              </w:rPr>
              <w:t>3</w:t>
            </w:r>
          </w:p>
        </w:tc>
        <w:tc>
          <w:tcPr>
            <w:tcW w:w="1515" w:type="dxa"/>
          </w:tcPr>
          <w:p w14:paraId="4539CB89" w14:textId="77777777" w:rsidR="001F2A19" w:rsidRPr="008E0C86" w:rsidRDefault="001F2A19" w:rsidP="00211146">
            <w:pPr>
              <w:rPr>
                <w:sz w:val="20"/>
                <w:szCs w:val="20"/>
              </w:rPr>
            </w:pPr>
          </w:p>
          <w:p w14:paraId="5542306B" w14:textId="193DB55A" w:rsidR="001F2A19" w:rsidRPr="008E0C86" w:rsidRDefault="00E75B79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7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748570E" w14:textId="70C4DE66" w:rsidR="001F2A19" w:rsidRPr="008E0C86" w:rsidRDefault="00E75B79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52(4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D409A49" w14:textId="276CF99C" w:rsidR="001F2A19" w:rsidRPr="008E0C86" w:rsidRDefault="00E75B79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1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049D1AAA" w14:textId="05FF7523" w:rsidR="001F2A19" w:rsidRPr="008E0C86" w:rsidRDefault="00E75B7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1F2A19" w:rsidRPr="008E0C86">
              <w:rPr>
                <w:sz w:val="20"/>
                <w:szCs w:val="20"/>
              </w:rPr>
              <w:t>(</w:t>
            </w:r>
            <w:r w:rsidR="001F2A19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</w:tcPr>
          <w:p w14:paraId="63A0A2AB" w14:textId="42D33E3D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E75B79">
              <w:rPr>
                <w:rFonts w:eastAsia="標楷體" w:cstheme="minorHAnsi"/>
                <w:sz w:val="20"/>
                <w:szCs w:val="20"/>
              </w:rPr>
              <w:t>558</w:t>
            </w:r>
          </w:p>
        </w:tc>
      </w:tr>
      <w:tr w:rsidR="00E83A2E" w:rsidRPr="008E0C86" w14:paraId="4F640729" w14:textId="248D6FC3" w:rsidTr="00DE385D">
        <w:tc>
          <w:tcPr>
            <w:tcW w:w="2748" w:type="dxa"/>
          </w:tcPr>
          <w:p w14:paraId="18C41ED7" w14:textId="7A30E2FB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8E0C86">
              <w:rPr>
                <w:b/>
                <w:bCs/>
                <w:sz w:val="20"/>
                <w:szCs w:val="20"/>
              </w:rPr>
              <w:t xml:space="preserve">MI </w:t>
            </w:r>
            <w:r w:rsidRPr="008E0C86">
              <w:rPr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236" w:type="dxa"/>
          </w:tcPr>
          <w:p w14:paraId="46CDCC64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6026F563" w14:textId="74427B9B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4.1(21.6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6.7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81" w:type="dxa"/>
          </w:tcPr>
          <w:p w14:paraId="51A0C7BB" w14:textId="3688B60A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</w:t>
            </w:r>
            <w:r w:rsidR="007E6DA4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.</w:t>
            </w:r>
            <w:r w:rsidR="007E6DA4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(2</w:t>
            </w:r>
            <w:r w:rsidR="007E6DA4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.</w:t>
            </w:r>
            <w:r w:rsidR="007E6DA4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</w:t>
            </w:r>
            <w:r w:rsidR="007E6DA4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.</w:t>
            </w:r>
            <w:r w:rsidR="007E6DA4">
              <w:rPr>
                <w:sz w:val="20"/>
                <w:szCs w:val="20"/>
              </w:rPr>
              <w:t>9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72" w:type="dxa"/>
          </w:tcPr>
          <w:p w14:paraId="201B38F0" w14:textId="3A47595C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7E6DA4">
              <w:rPr>
                <w:rFonts w:eastAsia="標楷體" w:cstheme="minorHAnsi"/>
                <w:sz w:val="20"/>
                <w:szCs w:val="20"/>
              </w:rPr>
              <w:t>498</w:t>
            </w:r>
          </w:p>
        </w:tc>
        <w:tc>
          <w:tcPr>
            <w:tcW w:w="1498" w:type="dxa"/>
            <w:gridSpan w:val="2"/>
          </w:tcPr>
          <w:p w14:paraId="3969FFEC" w14:textId="74DA723B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5.</w:t>
            </w:r>
            <w:r w:rsidR="00356307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(2</w:t>
            </w:r>
            <w:r w:rsidR="00356307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.</w:t>
            </w:r>
            <w:r w:rsidR="00356307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8.</w:t>
            </w:r>
            <w:r w:rsidR="00356307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09DD9115" w14:textId="26369D95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7C8CAEEE" w14:textId="5F79EF10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5.</w:t>
            </w:r>
            <w:r w:rsidR="00356307"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2</w:t>
            </w:r>
            <w:r w:rsidR="00356307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.</w:t>
            </w:r>
            <w:r w:rsidR="00356307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8.</w:t>
            </w:r>
            <w:r w:rsidR="00356307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14:paraId="370364F8" w14:textId="1AF74EE2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69A7F041" w14:textId="40F08359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</w:t>
            </w:r>
            <w:r w:rsidR="00356307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.</w:t>
            </w:r>
            <w:r w:rsidR="00356307"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2</w:t>
            </w:r>
            <w:r w:rsidR="00356307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.</w:t>
            </w:r>
            <w:r w:rsidR="00356307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8.</w:t>
            </w:r>
            <w:r w:rsidR="00356307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389603AD" w14:textId="57FB9E5E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15" w:type="dxa"/>
          </w:tcPr>
          <w:p w14:paraId="250808A4" w14:textId="31C544D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</w:t>
            </w:r>
            <w:r w:rsidR="00356307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.</w:t>
            </w:r>
            <w:r w:rsidR="00356307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(2</w:t>
            </w:r>
            <w:r w:rsidR="00356307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.9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</w:t>
            </w:r>
            <w:r w:rsidR="00356307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.</w:t>
            </w:r>
            <w:r w:rsidR="00356307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6105460F" w14:textId="77CD1E73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</w:t>
            </w:r>
            <w:r w:rsidR="00356307">
              <w:rPr>
                <w:rFonts w:eastAsia="標楷體" w:cstheme="minorHAnsi"/>
                <w:sz w:val="20"/>
                <w:szCs w:val="20"/>
              </w:rPr>
              <w:t>73</w:t>
            </w:r>
          </w:p>
        </w:tc>
      </w:tr>
      <w:tr w:rsidR="00E83A2E" w:rsidRPr="008E0C86" w14:paraId="1301E814" w14:textId="225D8C76" w:rsidTr="004C2DB5">
        <w:tc>
          <w:tcPr>
            <w:tcW w:w="2748" w:type="dxa"/>
          </w:tcPr>
          <w:p w14:paraId="3537C2F1" w14:textId="5EC0DC97" w:rsidR="001F2A19" w:rsidRPr="008E0C86" w:rsidRDefault="001F2A19" w:rsidP="00211146">
            <w:pPr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>Lab data</w:t>
            </w:r>
            <w:r w:rsidRPr="008E0C86">
              <w:rPr>
                <w:color w:val="000000" w:themeColor="text1"/>
                <w:sz w:val="20"/>
                <w:szCs w:val="20"/>
              </w:rPr>
              <w:t xml:space="preserve"> (IQR)</w:t>
            </w:r>
          </w:p>
          <w:p w14:paraId="07D4ADE6" w14:textId="77777777" w:rsidR="001F2A19" w:rsidRPr="008E0C86" w:rsidRDefault="001F2A19" w:rsidP="00211146">
            <w:pPr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8E0C86">
              <w:rPr>
                <w:b/>
                <w:bCs/>
                <w:sz w:val="20"/>
                <w:szCs w:val="20"/>
              </w:rPr>
              <w:t xml:space="preserve"> </w:t>
            </w:r>
            <w:r w:rsidRPr="008E0C86">
              <w:rPr>
                <w:color w:val="000000" w:themeColor="text1"/>
                <w:sz w:val="20"/>
                <w:szCs w:val="20"/>
              </w:rPr>
              <w:t>HbA1C</w:t>
            </w:r>
          </w:p>
          <w:p w14:paraId="3AD422A9" w14:textId="049A1BD7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8E0C86">
              <w:rPr>
                <w:color w:val="000000" w:themeColor="text1"/>
                <w:sz w:val="20"/>
                <w:szCs w:val="20"/>
              </w:rPr>
              <w:t xml:space="preserve"> Total cholesterol</w:t>
            </w:r>
          </w:p>
        </w:tc>
        <w:tc>
          <w:tcPr>
            <w:tcW w:w="236" w:type="dxa"/>
          </w:tcPr>
          <w:p w14:paraId="4CEF0A1E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</w:tcPr>
          <w:p w14:paraId="69489334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15D1A5FD" w14:textId="03E20DFB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5.8(5.6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6.1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  <w:p w14:paraId="0963FA4B" w14:textId="6703BC23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83(158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08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81" w:type="dxa"/>
          </w:tcPr>
          <w:p w14:paraId="23905C2F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6BF18617" w14:textId="208FC2E0" w:rsidR="001F2A19" w:rsidRPr="008E0C86" w:rsidRDefault="000D52F4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)</w:t>
            </w:r>
          </w:p>
          <w:p w14:paraId="5B85B71B" w14:textId="6B19DB1A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0D52F4">
              <w:rPr>
                <w:sz w:val="20"/>
                <w:szCs w:val="20"/>
              </w:rPr>
              <w:t>62</w:t>
            </w:r>
            <w:r w:rsidRPr="008E0C86">
              <w:rPr>
                <w:sz w:val="20"/>
                <w:szCs w:val="20"/>
              </w:rPr>
              <w:t>(149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="000D52F4">
              <w:rPr>
                <w:sz w:val="20"/>
                <w:szCs w:val="20"/>
              </w:rPr>
              <w:t>182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72" w:type="dxa"/>
          </w:tcPr>
          <w:p w14:paraId="20BE692B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457A8C6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33CE78ED" w14:textId="6C4CC8F3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0.00</w:t>
            </w:r>
            <w:r w:rsidR="000D52F4">
              <w:rPr>
                <w:rFonts w:eastAsia="標楷體" w:cstheme="minorHAnsi"/>
                <w:sz w:val="20"/>
                <w:szCs w:val="20"/>
              </w:rPr>
              <w:t>2</w:t>
            </w:r>
          </w:p>
        </w:tc>
        <w:tc>
          <w:tcPr>
            <w:tcW w:w="1498" w:type="dxa"/>
            <w:gridSpan w:val="2"/>
          </w:tcPr>
          <w:p w14:paraId="4D9A3A83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30C38809" w14:textId="1D7DF35B" w:rsidR="001F2A19" w:rsidRPr="008E0C86" w:rsidRDefault="000D52F4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.7(6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)</w:t>
            </w:r>
          </w:p>
          <w:p w14:paraId="3BCE39BF" w14:textId="51F958BD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7</w:t>
            </w:r>
            <w:r w:rsidR="000D52F4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(149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="000D52F4">
              <w:rPr>
                <w:sz w:val="20"/>
                <w:szCs w:val="20"/>
              </w:rPr>
              <w:t>198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1848175A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20B49058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4A352C31" w14:textId="4A123FBC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41" w:type="dxa"/>
          </w:tcPr>
          <w:p w14:paraId="1C9A027B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5B5DDC02" w14:textId="5B4AB283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7.</w:t>
            </w:r>
            <w:r w:rsidR="009A4150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(</w:t>
            </w:r>
            <w:r w:rsidR="009A4150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.</w:t>
            </w:r>
            <w:r w:rsidR="009A4150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="009A4150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.</w:t>
            </w:r>
            <w:r w:rsidR="009A4150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  <w:p w14:paraId="2D9BCFD9" w14:textId="02A8E1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9A4150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7(14</w:t>
            </w:r>
            <w:r w:rsidR="009A4150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="009A4150">
              <w:rPr>
                <w:sz w:val="20"/>
                <w:szCs w:val="20"/>
              </w:rPr>
              <w:t>195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14:paraId="111ADA49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4E34EFFF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355FB39D" w14:textId="5FE7DC6E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6AF7657F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2FFDA1D0" w14:textId="49F58437" w:rsidR="001F2A19" w:rsidRPr="008E0C86" w:rsidRDefault="009A4150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)</w:t>
            </w:r>
          </w:p>
          <w:p w14:paraId="52ADC66D" w14:textId="5B57DC8D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9A4150">
              <w:rPr>
                <w:sz w:val="20"/>
                <w:szCs w:val="20"/>
              </w:rPr>
              <w:t>82</w:t>
            </w:r>
            <w:r w:rsidRPr="008E0C86">
              <w:rPr>
                <w:sz w:val="20"/>
                <w:szCs w:val="20"/>
              </w:rPr>
              <w:t>(1</w:t>
            </w:r>
            <w:r w:rsidR="009A4150">
              <w:rPr>
                <w:sz w:val="20"/>
                <w:szCs w:val="20"/>
              </w:rPr>
              <w:t>50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0</w:t>
            </w:r>
            <w:r w:rsidR="009A4150">
              <w:rPr>
                <w:sz w:val="20"/>
                <w:szCs w:val="20"/>
              </w:rPr>
              <w:t>9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0E6E4B63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384EDC86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25611D69" w14:textId="711D1A37" w:rsidR="001F2A19" w:rsidRPr="008E0C86" w:rsidRDefault="009A4150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59</w:t>
            </w:r>
            <w:r w:rsidR="001F2A19" w:rsidRPr="008E0C86">
              <w:rPr>
                <w:rFonts w:eastAsia="標楷體" w:cstheme="minorHAnsi" w:hint="eastAsia"/>
                <w:sz w:val="20"/>
                <w:szCs w:val="20"/>
              </w:rPr>
              <w:t>1</w:t>
            </w:r>
          </w:p>
        </w:tc>
        <w:tc>
          <w:tcPr>
            <w:tcW w:w="1515" w:type="dxa"/>
          </w:tcPr>
          <w:p w14:paraId="4DD7DAAF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6CED5811" w14:textId="5C323C2F" w:rsidR="001F2A19" w:rsidRPr="008E0C86" w:rsidRDefault="009A4150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</w:t>
            </w:r>
            <w:r w:rsidR="001F2A19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rFonts w:hint="eastAsia"/>
                <w:sz w:val="20"/>
                <w:szCs w:val="20"/>
              </w:rPr>
              <w:t>)</w:t>
            </w:r>
          </w:p>
          <w:p w14:paraId="7E17072E" w14:textId="0DD35556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9A4150">
              <w:rPr>
                <w:sz w:val="20"/>
                <w:szCs w:val="20"/>
              </w:rPr>
              <w:t>84</w:t>
            </w:r>
            <w:r w:rsidRPr="008E0C86">
              <w:rPr>
                <w:sz w:val="20"/>
                <w:szCs w:val="20"/>
              </w:rPr>
              <w:t>(1</w:t>
            </w:r>
            <w:r w:rsidR="009A4150">
              <w:rPr>
                <w:sz w:val="20"/>
                <w:szCs w:val="20"/>
              </w:rPr>
              <w:t>56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</w:t>
            </w:r>
            <w:r w:rsidR="009A4150">
              <w:rPr>
                <w:sz w:val="20"/>
                <w:szCs w:val="20"/>
              </w:rPr>
              <w:t>25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09092922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3F7BBBFE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79E24AA1" w14:textId="6E7F836B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</w:t>
            </w:r>
            <w:r w:rsidR="009A4150">
              <w:rPr>
                <w:rFonts w:eastAsia="標楷體" w:cstheme="minorHAnsi"/>
                <w:sz w:val="20"/>
                <w:szCs w:val="20"/>
              </w:rPr>
              <w:t>53</w:t>
            </w:r>
          </w:p>
        </w:tc>
      </w:tr>
      <w:tr w:rsidR="00E83A2E" w:rsidRPr="008E0C86" w14:paraId="4F0A6F3E" w14:textId="7955F26E" w:rsidTr="004C2DB5">
        <w:tc>
          <w:tcPr>
            <w:tcW w:w="2748" w:type="dxa"/>
            <w:tcBorders>
              <w:bottom w:val="single" w:sz="4" w:space="0" w:color="auto"/>
            </w:tcBorders>
          </w:tcPr>
          <w:p w14:paraId="6D40C81A" w14:textId="77777777" w:rsidR="001F2A19" w:rsidRPr="008E0C86" w:rsidRDefault="001F2A19" w:rsidP="00211146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>Medication</w:t>
            </w:r>
          </w:p>
          <w:p w14:paraId="11321C43" w14:textId="77777777" w:rsidR="001F2A19" w:rsidRPr="008E0C86" w:rsidRDefault="001F2A19" w:rsidP="00211146">
            <w:pPr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8E0C86">
              <w:rPr>
                <w:color w:val="000000" w:themeColor="text1"/>
                <w:sz w:val="20"/>
                <w:szCs w:val="20"/>
              </w:rPr>
              <w:t>Statins</w:t>
            </w:r>
          </w:p>
          <w:p w14:paraId="4A7300E5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1BE0E6DE" w14:textId="77777777" w:rsidR="001F2A19" w:rsidRPr="008E0C86" w:rsidRDefault="001F2A19" w:rsidP="00211146">
            <w:pPr>
              <w:ind w:firstLineChars="100" w:firstLine="20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  <w:p w14:paraId="1E05A299" w14:textId="7C287675" w:rsidR="001F2A19" w:rsidRPr="008E0C86" w:rsidRDefault="001F2A19" w:rsidP="00211146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color w:val="000000" w:themeColor="text1"/>
                <w:sz w:val="20"/>
                <w:szCs w:val="20"/>
              </w:rPr>
              <w:t>Metformin</w:t>
            </w:r>
          </w:p>
          <w:p w14:paraId="593B9A27" w14:textId="77777777" w:rsidR="001F2A19" w:rsidRPr="008E0C86" w:rsidRDefault="001F2A19" w:rsidP="00211146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13BD3F3A" w14:textId="5E95AA73" w:rsidR="001F2A19" w:rsidRPr="008E0C86" w:rsidRDefault="001F2A19" w:rsidP="00211146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BB2AC8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1B47F77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1D47E71A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2C5A0786" w14:textId="3F355CF5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229(9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9%)</w:t>
            </w:r>
          </w:p>
          <w:p w14:paraId="752DDCC5" w14:textId="35036BDC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71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1%)</w:t>
            </w:r>
          </w:p>
          <w:p w14:paraId="4AE217A4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7029B8C9" w14:textId="7F9F5E32" w:rsidR="001F2A19" w:rsidRPr="008E0C86" w:rsidRDefault="001F2A19" w:rsidP="00211146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299(9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8%)</w:t>
            </w:r>
          </w:p>
          <w:p w14:paraId="596533F7" w14:textId="78FB9096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01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Pr="008E0C86">
              <w:rPr>
                <w:sz w:val="20"/>
                <w:szCs w:val="20"/>
              </w:rPr>
              <w:t>2%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6C52427B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23B6AFCD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32831CD9" w14:textId="06F58891" w:rsidR="001F2A19" w:rsidRPr="008E0C86" w:rsidRDefault="007B77DB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1F2A19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4%)</w:t>
            </w:r>
          </w:p>
          <w:p w14:paraId="4595AA10" w14:textId="48CA7450" w:rsidR="001F2A19" w:rsidRPr="008E0C86" w:rsidRDefault="007B77DB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6%)</w:t>
            </w:r>
          </w:p>
          <w:p w14:paraId="2AFFAA7A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2D3BE2D0" w14:textId="1FC2FC1B" w:rsidR="001F2A19" w:rsidRPr="008E0C86" w:rsidRDefault="007B77DB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9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1%)</w:t>
            </w:r>
          </w:p>
          <w:p w14:paraId="1A87677F" w14:textId="40AC36ED" w:rsidR="001F2A19" w:rsidRPr="008E0C86" w:rsidRDefault="007B77DB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1F2A19" w:rsidRPr="008E0C86">
              <w:rPr>
                <w:sz w:val="20"/>
                <w:szCs w:val="20"/>
              </w:rPr>
              <w:t>(</w:t>
            </w:r>
            <w:r w:rsidR="00373E22">
              <w:rPr>
                <w:sz w:val="20"/>
                <w:szCs w:val="20"/>
              </w:rPr>
              <w:t>3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9%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4C79B4C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118BB7EB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0D8F4DF9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4F3B16B3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79A21AB" w14:textId="28E2B369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260D061D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5CB06026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756574EF" w14:textId="09FF82BF" w:rsidR="001F2A19" w:rsidRPr="008E0C86" w:rsidRDefault="007B77DB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  <w:r w:rsidR="001F2A19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043DA94" w14:textId="6C045A33" w:rsidR="001F2A19" w:rsidRPr="008E0C86" w:rsidRDefault="007B77DB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6252D04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6B3CD6B4" w14:textId="7B2C9882" w:rsidR="001F2A19" w:rsidRPr="008E0C86" w:rsidRDefault="00373E22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5AC653A4" w14:textId="31E2E67B" w:rsidR="001F2A19" w:rsidRPr="008E0C86" w:rsidRDefault="00373E22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3923D8E1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2F43F174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5C92AE14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022D254A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49EA0F21" w14:textId="18FC2A34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D005D26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720257F0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5EF489EC" w14:textId="7969D77C" w:rsidR="001F2A19" w:rsidRPr="008E0C86" w:rsidRDefault="007B77DB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  <w:r w:rsidR="001F2A19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0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665C06C3" w14:textId="65C58298" w:rsidR="001F2A19" w:rsidRPr="008E0C86" w:rsidRDefault="007B77DB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37C537C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039BA46D" w14:textId="4B2FCE39" w:rsidR="001F2A19" w:rsidRPr="008E0C86" w:rsidRDefault="00373E22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7E25EC02" w14:textId="69770938" w:rsidR="001F2A19" w:rsidRPr="008E0C86" w:rsidRDefault="00373E22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5D61F1C3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1184B244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2AB787D0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DE1F760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763E1898" w14:textId="40DBFC49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8B1354B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71566425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1A4CE0D8" w14:textId="0DCF9785" w:rsidR="001F2A19" w:rsidRPr="008E0C86" w:rsidRDefault="007B77DB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8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125A8C9F" w14:textId="5D1A82B9" w:rsidR="001F2A19" w:rsidRPr="008E0C86" w:rsidRDefault="007B77DB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="001F2A19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1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36D1748C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1C70EEF6" w14:textId="33424C90" w:rsidR="001F2A19" w:rsidRPr="008E0C86" w:rsidRDefault="000811C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  <w:r w:rsidR="001F2A19" w:rsidRPr="008E0C86">
              <w:rPr>
                <w:rFonts w:hint="eastAsia"/>
                <w:sz w:val="20"/>
                <w:szCs w:val="20"/>
              </w:rPr>
              <w:t>(</w:t>
            </w:r>
            <w:r w:rsidR="001F2A19" w:rsidRPr="008E0C8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1F2A19" w:rsidRPr="008E0C86">
              <w:rPr>
                <w:sz w:val="20"/>
                <w:szCs w:val="20"/>
              </w:rPr>
              <w:t>%)</w:t>
            </w:r>
          </w:p>
          <w:p w14:paraId="3A305946" w14:textId="40CD5BD6" w:rsidR="001F2A19" w:rsidRPr="008E0C86" w:rsidRDefault="000811C3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F2A19" w:rsidRPr="008E0C86">
              <w:rPr>
                <w:sz w:val="20"/>
                <w:szCs w:val="20"/>
              </w:rPr>
              <w:t>1(4</w:t>
            </w:r>
            <w:r>
              <w:rPr>
                <w:sz w:val="20"/>
                <w:szCs w:val="20"/>
              </w:rPr>
              <w:t>4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EEF32A2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97634BC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26D1FFDE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6151ACE1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EFA16A2" w14:textId="15622DA6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0811C3">
              <w:rPr>
                <w:rFonts w:eastAsia="標楷體" w:cstheme="minorHAnsi"/>
                <w:color w:val="000000" w:themeColor="text1"/>
                <w:sz w:val="20"/>
                <w:szCs w:val="20"/>
              </w:rPr>
              <w:t>*</w:t>
            </w:r>
            <w:r w:rsidRPr="000811C3">
              <w:rPr>
                <w:rFonts w:eastAsia="標楷體" w:cstheme="minorHAnsi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6F24DF4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38A54908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37EF8502" w14:textId="77D304A6" w:rsidR="001F2A19" w:rsidRPr="008E0C86" w:rsidRDefault="007B77DB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  <w:r w:rsidR="001F2A19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4%)</w:t>
            </w:r>
          </w:p>
          <w:p w14:paraId="7ACE740A" w14:textId="710FB90B" w:rsidR="001F2A19" w:rsidRPr="008E0C86" w:rsidRDefault="007B77DB" w:rsidP="0021114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  <w:r w:rsidR="001F2A19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6%)</w:t>
            </w:r>
          </w:p>
          <w:p w14:paraId="5D46AD6D" w14:textId="77777777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</w:p>
          <w:p w14:paraId="7B7809EF" w14:textId="35844123" w:rsidR="001F2A19" w:rsidRPr="008E0C86" w:rsidRDefault="000811C3" w:rsidP="00211146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  <w:r w:rsidR="001F2A19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6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1%)</w:t>
            </w:r>
          </w:p>
          <w:p w14:paraId="1C874C85" w14:textId="487D75BB" w:rsidR="001F2A19" w:rsidRPr="008E0C86" w:rsidRDefault="000811C3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  <w:r w:rsidR="001F2A19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3</w:t>
            </w:r>
            <w:r w:rsidR="001F2A19" w:rsidRPr="008E0C86">
              <w:rPr>
                <w:rFonts w:hint="eastAsia"/>
                <w:sz w:val="20"/>
                <w:szCs w:val="20"/>
              </w:rPr>
              <w:t>.</w:t>
            </w:r>
            <w:r w:rsidR="001F2A19" w:rsidRPr="008E0C86">
              <w:rPr>
                <w:sz w:val="20"/>
                <w:szCs w:val="20"/>
              </w:rPr>
              <w:t>9%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0A68909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4FE3FDF4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789251C1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20574A55" w14:textId="77777777" w:rsidR="001F2A19" w:rsidRPr="008E0C86" w:rsidRDefault="001F2A19" w:rsidP="00211146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71424E2F" w14:textId="4FCB6409" w:rsidR="001F2A19" w:rsidRPr="008E0C86" w:rsidRDefault="001F2A19" w:rsidP="00211146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</w:tr>
    </w:tbl>
    <w:p w14:paraId="3AE8EFEA" w14:textId="77777777" w:rsidR="00A23DEB" w:rsidRPr="00A23DEB" w:rsidRDefault="00A23DEB" w:rsidP="00A23DEB">
      <w:r w:rsidRPr="00A23DEB">
        <w:t xml:space="preserve">* </w:t>
      </w:r>
      <w:r w:rsidRPr="00A23DEB">
        <w:rPr>
          <w:i/>
          <w:iCs/>
        </w:rPr>
        <w:t>p</w:t>
      </w:r>
      <w:r w:rsidRPr="00A23DEB">
        <w:t xml:space="preserve"> ≤ 0.05</w:t>
      </w:r>
    </w:p>
    <w:p w14:paraId="1548C258" w14:textId="77777777" w:rsidR="00A23DEB" w:rsidRPr="00A23DEB" w:rsidRDefault="00A23DEB" w:rsidP="00A23DEB">
      <w:r w:rsidRPr="00A23DEB">
        <w:t xml:space="preserve">Abbreviations: </w:t>
      </w:r>
      <w:r w:rsidRPr="00A23DEB">
        <w:rPr>
          <w:rFonts w:hint="eastAsia"/>
        </w:rPr>
        <w:t>A</w:t>
      </w:r>
      <w:r w:rsidRPr="00A23DEB">
        <w:t xml:space="preserve">JCC, American Joint Committee on Cancer; BMI, body mass index; CCRT, concurrent chemoradiotherapy; DM, diabetes mellitus; </w:t>
      </w:r>
      <w:r w:rsidRPr="00A23DEB">
        <w:rPr>
          <w:rFonts w:hint="eastAsia"/>
        </w:rPr>
        <w:t>I</w:t>
      </w:r>
      <w:r w:rsidRPr="00A23DEB">
        <w:t>QR, interquartile range; OSCC, oral squamous cell carcinoma; RT, radiotherapy</w:t>
      </w:r>
    </w:p>
    <w:p w14:paraId="126127EE" w14:textId="77777777" w:rsidR="00F55758" w:rsidRPr="00A23DEB" w:rsidRDefault="00F55758"/>
    <w:sectPr w:rsidR="00F55758" w:rsidRPr="00A23DEB" w:rsidSect="008A22C2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5E"/>
    <w:rsid w:val="000055A6"/>
    <w:rsid w:val="00006469"/>
    <w:rsid w:val="00006BE5"/>
    <w:rsid w:val="00036AC0"/>
    <w:rsid w:val="0004096F"/>
    <w:rsid w:val="0005055A"/>
    <w:rsid w:val="00052BBF"/>
    <w:rsid w:val="00065888"/>
    <w:rsid w:val="000811C3"/>
    <w:rsid w:val="00081E3C"/>
    <w:rsid w:val="00086134"/>
    <w:rsid w:val="00093771"/>
    <w:rsid w:val="00093CC4"/>
    <w:rsid w:val="000947D1"/>
    <w:rsid w:val="000A0896"/>
    <w:rsid w:val="000A4F67"/>
    <w:rsid w:val="000A524D"/>
    <w:rsid w:val="000D52F4"/>
    <w:rsid w:val="000E0BA3"/>
    <w:rsid w:val="000E56EB"/>
    <w:rsid w:val="000F0045"/>
    <w:rsid w:val="000F08A9"/>
    <w:rsid w:val="00132E04"/>
    <w:rsid w:val="00134C72"/>
    <w:rsid w:val="001364A6"/>
    <w:rsid w:val="00144DA8"/>
    <w:rsid w:val="00156091"/>
    <w:rsid w:val="00162F98"/>
    <w:rsid w:val="00174F5D"/>
    <w:rsid w:val="00185385"/>
    <w:rsid w:val="00193974"/>
    <w:rsid w:val="00193ED8"/>
    <w:rsid w:val="001A1DB9"/>
    <w:rsid w:val="001A4CF0"/>
    <w:rsid w:val="001A6BF3"/>
    <w:rsid w:val="001A7BC5"/>
    <w:rsid w:val="001C727F"/>
    <w:rsid w:val="001D64C1"/>
    <w:rsid w:val="001F2A19"/>
    <w:rsid w:val="00206E65"/>
    <w:rsid w:val="00211146"/>
    <w:rsid w:val="00216EC5"/>
    <w:rsid w:val="0022024C"/>
    <w:rsid w:val="002260D0"/>
    <w:rsid w:val="00236647"/>
    <w:rsid w:val="00236ECF"/>
    <w:rsid w:val="00240323"/>
    <w:rsid w:val="00245253"/>
    <w:rsid w:val="00257E31"/>
    <w:rsid w:val="00266D8A"/>
    <w:rsid w:val="00272B0E"/>
    <w:rsid w:val="002755DC"/>
    <w:rsid w:val="00284DA0"/>
    <w:rsid w:val="002851D6"/>
    <w:rsid w:val="002856C9"/>
    <w:rsid w:val="002A0D2E"/>
    <w:rsid w:val="002A6A44"/>
    <w:rsid w:val="002C03E9"/>
    <w:rsid w:val="002C5083"/>
    <w:rsid w:val="002D0FBD"/>
    <w:rsid w:val="002D43FB"/>
    <w:rsid w:val="002E58EF"/>
    <w:rsid w:val="0030152F"/>
    <w:rsid w:val="003048BB"/>
    <w:rsid w:val="003148CC"/>
    <w:rsid w:val="003319AE"/>
    <w:rsid w:val="0033376F"/>
    <w:rsid w:val="003337D0"/>
    <w:rsid w:val="00356307"/>
    <w:rsid w:val="003563FA"/>
    <w:rsid w:val="00365EC9"/>
    <w:rsid w:val="00366296"/>
    <w:rsid w:val="00367D22"/>
    <w:rsid w:val="00370F2F"/>
    <w:rsid w:val="00372DD9"/>
    <w:rsid w:val="00372FE5"/>
    <w:rsid w:val="00373E22"/>
    <w:rsid w:val="00376678"/>
    <w:rsid w:val="003852E9"/>
    <w:rsid w:val="003909BB"/>
    <w:rsid w:val="003A72C8"/>
    <w:rsid w:val="003B565D"/>
    <w:rsid w:val="003B5A68"/>
    <w:rsid w:val="003B666B"/>
    <w:rsid w:val="003B7DFE"/>
    <w:rsid w:val="003C5AEB"/>
    <w:rsid w:val="003D76D0"/>
    <w:rsid w:val="003F10EA"/>
    <w:rsid w:val="00403AD0"/>
    <w:rsid w:val="00405000"/>
    <w:rsid w:val="00405B87"/>
    <w:rsid w:val="004143FB"/>
    <w:rsid w:val="0041495E"/>
    <w:rsid w:val="00415B14"/>
    <w:rsid w:val="004262AB"/>
    <w:rsid w:val="00427382"/>
    <w:rsid w:val="004325D1"/>
    <w:rsid w:val="00432982"/>
    <w:rsid w:val="0043328D"/>
    <w:rsid w:val="00437D60"/>
    <w:rsid w:val="0045399E"/>
    <w:rsid w:val="0046288C"/>
    <w:rsid w:val="0047253C"/>
    <w:rsid w:val="0048553F"/>
    <w:rsid w:val="00490583"/>
    <w:rsid w:val="00493290"/>
    <w:rsid w:val="004B53A7"/>
    <w:rsid w:val="004B7C5C"/>
    <w:rsid w:val="004C037E"/>
    <w:rsid w:val="004C16D1"/>
    <w:rsid w:val="004C2DB5"/>
    <w:rsid w:val="004E49F8"/>
    <w:rsid w:val="00523E89"/>
    <w:rsid w:val="005356C3"/>
    <w:rsid w:val="0054324A"/>
    <w:rsid w:val="00544F38"/>
    <w:rsid w:val="00554056"/>
    <w:rsid w:val="00562A8C"/>
    <w:rsid w:val="005673E7"/>
    <w:rsid w:val="00576DF5"/>
    <w:rsid w:val="00584D4E"/>
    <w:rsid w:val="00586391"/>
    <w:rsid w:val="00597F08"/>
    <w:rsid w:val="005A4059"/>
    <w:rsid w:val="005A7B2F"/>
    <w:rsid w:val="005B6CE2"/>
    <w:rsid w:val="005C0C3B"/>
    <w:rsid w:val="005D04F3"/>
    <w:rsid w:val="005D4C80"/>
    <w:rsid w:val="005D5E4E"/>
    <w:rsid w:val="005D5FA0"/>
    <w:rsid w:val="005D7C51"/>
    <w:rsid w:val="005E6447"/>
    <w:rsid w:val="005F372C"/>
    <w:rsid w:val="005F612D"/>
    <w:rsid w:val="005F778D"/>
    <w:rsid w:val="00600567"/>
    <w:rsid w:val="00615B36"/>
    <w:rsid w:val="00625AE7"/>
    <w:rsid w:val="0063066D"/>
    <w:rsid w:val="006414EB"/>
    <w:rsid w:val="00642A71"/>
    <w:rsid w:val="00647BC8"/>
    <w:rsid w:val="00647F52"/>
    <w:rsid w:val="00665B55"/>
    <w:rsid w:val="00681BF5"/>
    <w:rsid w:val="00682254"/>
    <w:rsid w:val="00692AD3"/>
    <w:rsid w:val="0069385A"/>
    <w:rsid w:val="00695E66"/>
    <w:rsid w:val="006A61F2"/>
    <w:rsid w:val="006A66D6"/>
    <w:rsid w:val="006C5531"/>
    <w:rsid w:val="006C5AD8"/>
    <w:rsid w:val="006C6900"/>
    <w:rsid w:val="006C6C37"/>
    <w:rsid w:val="006C767B"/>
    <w:rsid w:val="006F42AD"/>
    <w:rsid w:val="006F5B5E"/>
    <w:rsid w:val="00702A1D"/>
    <w:rsid w:val="007074F6"/>
    <w:rsid w:val="00723FC0"/>
    <w:rsid w:val="0074086B"/>
    <w:rsid w:val="007446D2"/>
    <w:rsid w:val="0075226B"/>
    <w:rsid w:val="007826C6"/>
    <w:rsid w:val="00792EC5"/>
    <w:rsid w:val="007951D7"/>
    <w:rsid w:val="00796B73"/>
    <w:rsid w:val="007A3254"/>
    <w:rsid w:val="007B0555"/>
    <w:rsid w:val="007B06B0"/>
    <w:rsid w:val="007B77DB"/>
    <w:rsid w:val="007D103F"/>
    <w:rsid w:val="007D1155"/>
    <w:rsid w:val="007D25D3"/>
    <w:rsid w:val="007D324F"/>
    <w:rsid w:val="007D740C"/>
    <w:rsid w:val="007E55CD"/>
    <w:rsid w:val="007E69D2"/>
    <w:rsid w:val="007E6DA4"/>
    <w:rsid w:val="00800510"/>
    <w:rsid w:val="0080273B"/>
    <w:rsid w:val="00815664"/>
    <w:rsid w:val="00823F0F"/>
    <w:rsid w:val="008242F7"/>
    <w:rsid w:val="00827207"/>
    <w:rsid w:val="00831CA9"/>
    <w:rsid w:val="008348EF"/>
    <w:rsid w:val="0084131D"/>
    <w:rsid w:val="00844C46"/>
    <w:rsid w:val="0085025A"/>
    <w:rsid w:val="00863897"/>
    <w:rsid w:val="008732B2"/>
    <w:rsid w:val="00875CAB"/>
    <w:rsid w:val="00882784"/>
    <w:rsid w:val="008972D3"/>
    <w:rsid w:val="008A0F25"/>
    <w:rsid w:val="008A22C2"/>
    <w:rsid w:val="008A2B66"/>
    <w:rsid w:val="008A78AB"/>
    <w:rsid w:val="008D0292"/>
    <w:rsid w:val="008D7ED4"/>
    <w:rsid w:val="008E0C86"/>
    <w:rsid w:val="008E1C90"/>
    <w:rsid w:val="008E5108"/>
    <w:rsid w:val="008E7A31"/>
    <w:rsid w:val="008F6372"/>
    <w:rsid w:val="008F7182"/>
    <w:rsid w:val="00907F45"/>
    <w:rsid w:val="00911DCB"/>
    <w:rsid w:val="00912DF2"/>
    <w:rsid w:val="00917E02"/>
    <w:rsid w:val="00917E54"/>
    <w:rsid w:val="00923909"/>
    <w:rsid w:val="00924D13"/>
    <w:rsid w:val="00933350"/>
    <w:rsid w:val="0093542B"/>
    <w:rsid w:val="0094258E"/>
    <w:rsid w:val="00943E6D"/>
    <w:rsid w:val="009577F3"/>
    <w:rsid w:val="009758DD"/>
    <w:rsid w:val="0099227D"/>
    <w:rsid w:val="009A09B8"/>
    <w:rsid w:val="009A4150"/>
    <w:rsid w:val="009B12EA"/>
    <w:rsid w:val="009B4EFD"/>
    <w:rsid w:val="009C65F7"/>
    <w:rsid w:val="009C72EC"/>
    <w:rsid w:val="009D25F8"/>
    <w:rsid w:val="009D28B1"/>
    <w:rsid w:val="009D5BE4"/>
    <w:rsid w:val="009E290B"/>
    <w:rsid w:val="009E5027"/>
    <w:rsid w:val="00A03833"/>
    <w:rsid w:val="00A1309C"/>
    <w:rsid w:val="00A23DEB"/>
    <w:rsid w:val="00A344D7"/>
    <w:rsid w:val="00A44CE8"/>
    <w:rsid w:val="00A543F2"/>
    <w:rsid w:val="00A547CA"/>
    <w:rsid w:val="00A55A02"/>
    <w:rsid w:val="00A56DDC"/>
    <w:rsid w:val="00A6573F"/>
    <w:rsid w:val="00A7530C"/>
    <w:rsid w:val="00A76395"/>
    <w:rsid w:val="00A8361D"/>
    <w:rsid w:val="00A8424F"/>
    <w:rsid w:val="00A915F0"/>
    <w:rsid w:val="00A9698E"/>
    <w:rsid w:val="00AB6215"/>
    <w:rsid w:val="00AC173F"/>
    <w:rsid w:val="00AD5746"/>
    <w:rsid w:val="00AF1E4C"/>
    <w:rsid w:val="00AF23D0"/>
    <w:rsid w:val="00AF75BD"/>
    <w:rsid w:val="00B062CD"/>
    <w:rsid w:val="00B06F1B"/>
    <w:rsid w:val="00B11E99"/>
    <w:rsid w:val="00B17A4A"/>
    <w:rsid w:val="00B33787"/>
    <w:rsid w:val="00B37A2A"/>
    <w:rsid w:val="00B40975"/>
    <w:rsid w:val="00B54706"/>
    <w:rsid w:val="00B547B9"/>
    <w:rsid w:val="00B5571F"/>
    <w:rsid w:val="00B57DF4"/>
    <w:rsid w:val="00B57E20"/>
    <w:rsid w:val="00B60CC9"/>
    <w:rsid w:val="00B64160"/>
    <w:rsid w:val="00B71D55"/>
    <w:rsid w:val="00B73D30"/>
    <w:rsid w:val="00B74DE0"/>
    <w:rsid w:val="00B85175"/>
    <w:rsid w:val="00B85581"/>
    <w:rsid w:val="00BA4BFF"/>
    <w:rsid w:val="00BA66FA"/>
    <w:rsid w:val="00BB76FF"/>
    <w:rsid w:val="00BC030C"/>
    <w:rsid w:val="00BD7187"/>
    <w:rsid w:val="00BF404E"/>
    <w:rsid w:val="00C138AB"/>
    <w:rsid w:val="00C1796E"/>
    <w:rsid w:val="00C24B63"/>
    <w:rsid w:val="00C4001F"/>
    <w:rsid w:val="00C80C2C"/>
    <w:rsid w:val="00C86F41"/>
    <w:rsid w:val="00CB18A6"/>
    <w:rsid w:val="00CB6B48"/>
    <w:rsid w:val="00CC4B3A"/>
    <w:rsid w:val="00CE560A"/>
    <w:rsid w:val="00CE7108"/>
    <w:rsid w:val="00CE7A65"/>
    <w:rsid w:val="00D02601"/>
    <w:rsid w:val="00D25DE9"/>
    <w:rsid w:val="00D266DE"/>
    <w:rsid w:val="00D30167"/>
    <w:rsid w:val="00D308DA"/>
    <w:rsid w:val="00D55109"/>
    <w:rsid w:val="00D87406"/>
    <w:rsid w:val="00DA33BD"/>
    <w:rsid w:val="00DA40D5"/>
    <w:rsid w:val="00DC17D1"/>
    <w:rsid w:val="00DC1F14"/>
    <w:rsid w:val="00DC3B0C"/>
    <w:rsid w:val="00DC6D4F"/>
    <w:rsid w:val="00DD4F5E"/>
    <w:rsid w:val="00DE385D"/>
    <w:rsid w:val="00DE56EF"/>
    <w:rsid w:val="00DE6362"/>
    <w:rsid w:val="00DF48CF"/>
    <w:rsid w:val="00DF621C"/>
    <w:rsid w:val="00E00E85"/>
    <w:rsid w:val="00E03E3F"/>
    <w:rsid w:val="00E03EE9"/>
    <w:rsid w:val="00E24DA1"/>
    <w:rsid w:val="00E33939"/>
    <w:rsid w:val="00E33C87"/>
    <w:rsid w:val="00E34278"/>
    <w:rsid w:val="00E35FB0"/>
    <w:rsid w:val="00E4324D"/>
    <w:rsid w:val="00E44F5D"/>
    <w:rsid w:val="00E604E8"/>
    <w:rsid w:val="00E74257"/>
    <w:rsid w:val="00E75B79"/>
    <w:rsid w:val="00E81A6E"/>
    <w:rsid w:val="00E83594"/>
    <w:rsid w:val="00E83A2E"/>
    <w:rsid w:val="00E93624"/>
    <w:rsid w:val="00EB27CF"/>
    <w:rsid w:val="00EB2BDF"/>
    <w:rsid w:val="00EB41B3"/>
    <w:rsid w:val="00EC29F3"/>
    <w:rsid w:val="00ED3759"/>
    <w:rsid w:val="00EE5920"/>
    <w:rsid w:val="00EF5180"/>
    <w:rsid w:val="00F01781"/>
    <w:rsid w:val="00F10973"/>
    <w:rsid w:val="00F15FE6"/>
    <w:rsid w:val="00F21B7A"/>
    <w:rsid w:val="00F41467"/>
    <w:rsid w:val="00F524CE"/>
    <w:rsid w:val="00F52A0F"/>
    <w:rsid w:val="00F53AC8"/>
    <w:rsid w:val="00F55758"/>
    <w:rsid w:val="00F56387"/>
    <w:rsid w:val="00F61934"/>
    <w:rsid w:val="00F81478"/>
    <w:rsid w:val="00F81DB9"/>
    <w:rsid w:val="00F83794"/>
    <w:rsid w:val="00F86FCF"/>
    <w:rsid w:val="00F87C2B"/>
    <w:rsid w:val="00F9696A"/>
    <w:rsid w:val="00FA21A7"/>
    <w:rsid w:val="00FA5A38"/>
    <w:rsid w:val="00FA7322"/>
    <w:rsid w:val="00FB1BF2"/>
    <w:rsid w:val="00FB2731"/>
    <w:rsid w:val="00FB2E22"/>
    <w:rsid w:val="00FB358F"/>
    <w:rsid w:val="00FB7C94"/>
    <w:rsid w:val="00FC65FD"/>
    <w:rsid w:val="00FC6A9C"/>
    <w:rsid w:val="00FD42E8"/>
    <w:rsid w:val="00FD4F4E"/>
    <w:rsid w:val="00FD5124"/>
    <w:rsid w:val="00FD7A00"/>
    <w:rsid w:val="00FE35D1"/>
    <w:rsid w:val="00FF10A0"/>
    <w:rsid w:val="00F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2786A"/>
  <w15:chartTrackingRefBased/>
  <w15:docId w15:val="{B67671C0-BC17-C646-A22A-A993AAC7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F5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4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牛 吳</dc:creator>
  <cp:keywords/>
  <dc:description/>
  <cp:lastModifiedBy>小牛 吳</cp:lastModifiedBy>
  <cp:revision>41</cp:revision>
  <dcterms:created xsi:type="dcterms:W3CDTF">2021-11-01T13:18:00Z</dcterms:created>
  <dcterms:modified xsi:type="dcterms:W3CDTF">2022-07-14T22:47:00Z</dcterms:modified>
</cp:coreProperties>
</file>